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FE298" w14:textId="77777777" w:rsidR="0073698F" w:rsidRDefault="009C77AE">
      <w:pPr>
        <w:rPr>
          <w:rFonts w:cs="Calibri"/>
          <w:color w:val="000000" w:themeColor="text1"/>
          <w:sz w:val="21"/>
          <w:szCs w:val="21"/>
        </w:rPr>
      </w:pPr>
      <w:r>
        <w:rPr>
          <w:rFonts w:cs="Calibri"/>
          <w:b/>
          <w:bCs/>
          <w:color w:val="000000" w:themeColor="text1"/>
          <w:sz w:val="21"/>
          <w:szCs w:val="21"/>
        </w:rPr>
        <w:t>Supplementary Table 1.</w:t>
      </w:r>
      <w:r>
        <w:rPr>
          <w:rFonts w:cs="Calibri"/>
          <w:color w:val="000000" w:themeColor="text1"/>
          <w:sz w:val="21"/>
          <w:szCs w:val="21"/>
        </w:rPr>
        <w:t xml:space="preserve"> Information of GWAS summary datasets used in MR analyses</w:t>
      </w:r>
    </w:p>
    <w:tbl>
      <w:tblPr>
        <w:tblStyle w:val="TableGrid"/>
        <w:tblW w:w="780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9"/>
        <w:gridCol w:w="3403"/>
      </w:tblGrid>
      <w:tr w:rsidR="0073698F" w14:paraId="4A9ACBC3" w14:textId="77777777">
        <w:tc>
          <w:tcPr>
            <w:tcW w:w="439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6E4E612" w14:textId="77777777" w:rsidR="0073698F" w:rsidRDefault="009C77AE">
            <w:pPr>
              <w:jc w:val="left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Traits</w:t>
            </w:r>
          </w:p>
        </w:tc>
        <w:tc>
          <w:tcPr>
            <w:tcW w:w="340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65AF5F6" w14:textId="77777777" w:rsidR="0073698F" w:rsidRDefault="009C77AE">
            <w:pPr>
              <w:jc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GWAS.ID</w:t>
            </w:r>
          </w:p>
        </w:tc>
      </w:tr>
      <w:tr w:rsidR="0073698F" w14:paraId="5799018E" w14:textId="77777777">
        <w:tc>
          <w:tcPr>
            <w:tcW w:w="439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F87D92C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Hyperparathyroidism</w:t>
            </w:r>
          </w:p>
        </w:tc>
        <w:tc>
          <w:tcPr>
            <w:tcW w:w="340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9A344F4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hyperlink r:id="rId7" w:history="1">
              <w:r>
                <w:rPr>
                  <w:rFonts w:cs="Calibri"/>
                  <w:color w:val="000000" w:themeColor="text1"/>
                  <w:sz w:val="21"/>
                  <w:szCs w:val="21"/>
                </w:rPr>
                <w:t>finn-b-E4_HYPERPARA</w:t>
              </w:r>
            </w:hyperlink>
          </w:p>
        </w:tc>
      </w:tr>
      <w:tr w:rsidR="0073698F" w14:paraId="164AFDBD" w14:textId="77777777">
        <w:trPr>
          <w:trHeight w:val="302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9847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Alanine aminotransferas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A0A8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620_irnt</w:t>
            </w:r>
          </w:p>
        </w:tc>
      </w:tr>
      <w:tr w:rsidR="0073698F" w14:paraId="672836A3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F1AF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Albumin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89EFE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600_irnt</w:t>
            </w:r>
          </w:p>
        </w:tc>
      </w:tr>
      <w:tr w:rsidR="0073698F" w14:paraId="5B19EF3A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E62E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Alkaline phosphatas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39D1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610_irnt</w:t>
            </w:r>
          </w:p>
        </w:tc>
      </w:tr>
      <w:tr w:rsidR="0073698F" w14:paraId="435C3690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57EB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Apoliprotein 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8FAA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630_irnt</w:t>
            </w:r>
          </w:p>
        </w:tc>
      </w:tr>
      <w:tr w:rsidR="0073698F" w14:paraId="58721932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08EE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Apoliprotein B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6B66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640_irnt</w:t>
            </w:r>
          </w:p>
        </w:tc>
      </w:tr>
      <w:tr w:rsidR="0073698F" w14:paraId="6F569C21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77A5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Aspartate aminotransferas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BEAC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650_irnt</w:t>
            </w:r>
          </w:p>
        </w:tc>
      </w:tr>
      <w:tr w:rsidR="0073698F" w14:paraId="6EB37762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A169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Basophill percentag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2A0F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220_irnt</w:t>
            </w:r>
          </w:p>
        </w:tc>
      </w:tr>
      <w:tr w:rsidR="0073698F" w14:paraId="29CA3008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E70E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Calcium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F90D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680_irnt</w:t>
            </w:r>
          </w:p>
        </w:tc>
      </w:tr>
      <w:tr w:rsidR="0073698F" w14:paraId="7047B3F6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613F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Cholesterol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8C85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690_irnt</w:t>
            </w:r>
          </w:p>
        </w:tc>
      </w:tr>
      <w:tr w:rsidR="0073698F" w14:paraId="64B3AB09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E8EB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C-reactive protein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3F4A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710_irnt</w:t>
            </w:r>
          </w:p>
        </w:tc>
      </w:tr>
      <w:tr w:rsidR="0073698F" w14:paraId="79B5C81C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581A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Creatinin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C37F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700_irnt</w:t>
            </w:r>
          </w:p>
        </w:tc>
      </w:tr>
      <w:tr w:rsidR="0073698F" w14:paraId="77827170" w14:textId="77777777">
        <w:trPr>
          <w:trHeight w:val="302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C65E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Cystatin C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E913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720_irnt</w:t>
            </w:r>
          </w:p>
        </w:tc>
      </w:tr>
      <w:tr w:rsidR="0073698F" w14:paraId="01AE8B84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D97C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Direct bilirubin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575E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660_irnt</w:t>
            </w:r>
          </w:p>
        </w:tc>
      </w:tr>
      <w:tr w:rsidR="0073698F" w14:paraId="3CC8E2F7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FCAE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Eosinophill percentag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5BC2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210_irnt</w:t>
            </w:r>
          </w:p>
        </w:tc>
      </w:tr>
      <w:tr w:rsidR="0073698F" w14:paraId="4A529A49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EE22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Gamma glutamyltransferas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3E02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730_irnt</w:t>
            </w:r>
          </w:p>
        </w:tc>
      </w:tr>
      <w:tr w:rsidR="0073698F" w14:paraId="74098C33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BEE5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Glucos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46AF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740_irnt</w:t>
            </w:r>
          </w:p>
        </w:tc>
      </w:tr>
      <w:tr w:rsidR="0073698F" w14:paraId="04C86F9D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7E8F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Glycated haemoglobin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FB82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750_irnt</w:t>
            </w:r>
          </w:p>
        </w:tc>
      </w:tr>
      <w:tr w:rsidR="0073698F" w14:paraId="36E69094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9528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Haematocrit percentag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DF12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030_irnt</w:t>
            </w:r>
          </w:p>
        </w:tc>
      </w:tr>
      <w:tr w:rsidR="0073698F" w14:paraId="7669D3BC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4BD7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Haemoglobin concentration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5B48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020_irnt</w:t>
            </w:r>
          </w:p>
        </w:tc>
      </w:tr>
      <w:tr w:rsidR="0073698F" w14:paraId="5789BB0F" w14:textId="77777777">
        <w:trPr>
          <w:trHeight w:val="90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CD9CB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HDL cholesterol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1C63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760_irnt</w:t>
            </w:r>
          </w:p>
        </w:tc>
      </w:tr>
      <w:tr w:rsidR="0073698F" w14:paraId="711C8E03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1806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High light scatter reticulocyte count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7566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300_irnt</w:t>
            </w:r>
          </w:p>
        </w:tc>
      </w:tr>
      <w:tr w:rsidR="0073698F" w14:paraId="7A809BAE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FFA0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High light scatter reticulocyte percentag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84C0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290_irnt</w:t>
            </w:r>
          </w:p>
        </w:tc>
      </w:tr>
      <w:tr w:rsidR="0073698F" w14:paraId="4BAAAB30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4B90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IGF-1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95C7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770_irnt</w:t>
            </w:r>
          </w:p>
        </w:tc>
      </w:tr>
      <w:tr w:rsidR="0073698F" w14:paraId="15C1E16A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3D9B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Immature reticulocyte fraction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5619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280_irnt</w:t>
            </w:r>
          </w:p>
        </w:tc>
      </w:tr>
      <w:tr w:rsidR="0073698F" w14:paraId="2365147D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5B60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LDL direct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50BC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780_irnt</w:t>
            </w:r>
          </w:p>
        </w:tc>
      </w:tr>
      <w:tr w:rsidR="0073698F" w14:paraId="1ABC1DE7" w14:textId="77777777">
        <w:trPr>
          <w:trHeight w:val="292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D13B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Lipoprotein 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ABC2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790_irnt</w:t>
            </w:r>
          </w:p>
        </w:tc>
      </w:tr>
      <w:tr w:rsidR="0073698F" w14:paraId="04A7D85D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D41A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Lymphocyte count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B13B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120_irnt</w:t>
            </w:r>
          </w:p>
        </w:tc>
      </w:tr>
      <w:tr w:rsidR="0073698F" w14:paraId="066978A8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168B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Lymphocyte percentag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AA28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180_irnt</w:t>
            </w:r>
          </w:p>
        </w:tc>
      </w:tr>
      <w:tr w:rsidR="0073698F" w14:paraId="5AFF7C36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7A62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Mean corpuscular haemoglobin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C1AB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050_irnt</w:t>
            </w:r>
          </w:p>
        </w:tc>
      </w:tr>
      <w:tr w:rsidR="0073698F" w14:paraId="26718605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FB36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Mean corpuscular haemoglobin concentration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070F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060_irnt</w:t>
            </w:r>
          </w:p>
        </w:tc>
      </w:tr>
      <w:tr w:rsidR="0073698F" w14:paraId="0B4EAF35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30CD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Mean corpuscular volum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1125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040_irnt</w:t>
            </w:r>
          </w:p>
        </w:tc>
      </w:tr>
      <w:tr w:rsidR="0073698F" w14:paraId="5B674546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33E8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Mean platelet (thrombocyte) volum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3934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100_irnt</w:t>
            </w:r>
          </w:p>
        </w:tc>
      </w:tr>
      <w:tr w:rsidR="0073698F" w14:paraId="120B8CE6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6FEA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Mean reticulocyte volum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238B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260_irnt</w:t>
            </w:r>
          </w:p>
        </w:tc>
      </w:tr>
      <w:tr w:rsidR="0073698F" w14:paraId="72D8D156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21A1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Mean sphered cell volum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01AB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270_irnt</w:t>
            </w:r>
          </w:p>
        </w:tc>
      </w:tr>
      <w:tr w:rsidR="0073698F" w14:paraId="39C2FF12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D6BE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Monocyte count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EC4B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130_irnt</w:t>
            </w:r>
          </w:p>
        </w:tc>
      </w:tr>
      <w:tr w:rsidR="0073698F" w14:paraId="6BB9D860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2FD5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Monocyte percentag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AD22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190_irnt</w:t>
            </w:r>
          </w:p>
        </w:tc>
      </w:tr>
      <w:tr w:rsidR="0073698F" w14:paraId="216C5EFD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D1B6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Neutrophill count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1040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140_irnt</w:t>
            </w:r>
          </w:p>
        </w:tc>
      </w:tr>
      <w:tr w:rsidR="0073698F" w14:paraId="4A974DBC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4CD93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Neutrophill percentag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6D0C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200_irnt</w:t>
            </w:r>
          </w:p>
        </w:tc>
      </w:tr>
      <w:tr w:rsidR="0073698F" w14:paraId="6F5F16EE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001D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Phosphat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11B5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810_irnt</w:t>
            </w:r>
          </w:p>
        </w:tc>
      </w:tr>
      <w:tr w:rsidR="0073698F" w14:paraId="172D2210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A1EC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Platelet count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9F25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080_irnt</w:t>
            </w:r>
          </w:p>
        </w:tc>
      </w:tr>
      <w:tr w:rsidR="0073698F" w14:paraId="1321442E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8E90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Platelet crit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007C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090_irnt</w:t>
            </w:r>
          </w:p>
        </w:tc>
      </w:tr>
      <w:tr w:rsidR="0073698F" w14:paraId="05A42A89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55D9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Platelet distribution width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6E6E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110_irnt</w:t>
            </w:r>
          </w:p>
        </w:tc>
      </w:tr>
      <w:tr w:rsidR="0073698F" w14:paraId="2B36C494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8292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Red blood cell (erythrocyte) count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C260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010_irnt</w:t>
            </w:r>
          </w:p>
        </w:tc>
      </w:tr>
      <w:tr w:rsidR="0073698F" w14:paraId="7BF8BAD5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2439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 xml:space="preserve">Red </w:t>
            </w:r>
            <w:r>
              <w:rPr>
                <w:rFonts w:cs="Calibri"/>
                <w:color w:val="000000" w:themeColor="text1"/>
                <w:sz w:val="21"/>
                <w:szCs w:val="21"/>
              </w:rPr>
              <w:t>blood cell (erythrocyte) distribution width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A355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070_irnt</w:t>
            </w:r>
          </w:p>
        </w:tc>
      </w:tr>
      <w:tr w:rsidR="0073698F" w14:paraId="124FCCD7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7E1C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Reticulocyte count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AE0B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250_irnt</w:t>
            </w:r>
          </w:p>
        </w:tc>
      </w:tr>
      <w:tr w:rsidR="0073698F" w14:paraId="53B12707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1CB7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Reticulocyte percentag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4C55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240_irnt</w:t>
            </w:r>
          </w:p>
        </w:tc>
      </w:tr>
      <w:tr w:rsidR="0073698F" w14:paraId="536A1990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22B1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SHBG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B067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830_irnt</w:t>
            </w:r>
          </w:p>
        </w:tc>
      </w:tr>
      <w:tr w:rsidR="0073698F" w14:paraId="4A49641E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815B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Testosteron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43F2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850_irnt</w:t>
            </w:r>
          </w:p>
        </w:tc>
      </w:tr>
      <w:tr w:rsidR="0073698F" w14:paraId="17B8BE6F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BE7E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Total bilirubin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E1AF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840_irnt</w:t>
            </w:r>
          </w:p>
        </w:tc>
      </w:tr>
      <w:tr w:rsidR="0073698F" w14:paraId="576EED01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6338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Total protein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2C58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860_irnt</w:t>
            </w:r>
          </w:p>
        </w:tc>
      </w:tr>
      <w:tr w:rsidR="0073698F" w14:paraId="01D35D88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32AD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lastRenderedPageBreak/>
              <w:t>Triglycerides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0598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870_irnt</w:t>
            </w:r>
          </w:p>
        </w:tc>
      </w:tr>
      <w:tr w:rsidR="0073698F" w14:paraId="3F196D57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DE8F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rat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D79D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880_irnt</w:t>
            </w:r>
          </w:p>
        </w:tc>
      </w:tr>
      <w:tr w:rsidR="0073698F" w14:paraId="143EDFA4" w14:textId="77777777"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6B23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re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F0F5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670_irnt</w:t>
            </w:r>
          </w:p>
        </w:tc>
      </w:tr>
      <w:tr w:rsidR="0073698F" w14:paraId="7C2956EF" w14:textId="77777777">
        <w:trPr>
          <w:trHeight w:val="90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5B23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Vitamin D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32F46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890_irnt</w:t>
            </w:r>
          </w:p>
        </w:tc>
      </w:tr>
      <w:tr w:rsidR="0073698F" w14:paraId="1DF862A3" w14:textId="77777777">
        <w:tc>
          <w:tcPr>
            <w:tcW w:w="439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8F90C1A" w14:textId="77777777" w:rsidR="0073698F" w:rsidRDefault="009C77AE">
            <w:pPr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White blood cell (leukocyte) count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5523642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ukb-d-30000_irnt</w:t>
            </w:r>
          </w:p>
        </w:tc>
      </w:tr>
      <w:tr w:rsidR="0073698F" w14:paraId="02949507" w14:textId="77777777">
        <w:tc>
          <w:tcPr>
            <w:tcW w:w="780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CECC6D4" w14:textId="77777777" w:rsidR="0073698F" w:rsidRDefault="009C77AE">
            <w:pPr>
              <w:widowControl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 xml:space="preserve">Abbreviation: </w:t>
            </w:r>
            <w:bookmarkStart w:id="0" w:name="_Hlk142599847"/>
            <w:r>
              <w:rPr>
                <w:rFonts w:cs="Calibri"/>
                <w:color w:val="000000" w:themeColor="text1"/>
                <w:sz w:val="21"/>
                <w:szCs w:val="21"/>
              </w:rPr>
              <w:t xml:space="preserve">GWAS: </w:t>
            </w:r>
            <w:bookmarkEnd w:id="0"/>
            <w:r>
              <w:rPr>
                <w:rFonts w:cs="Calibri"/>
                <w:color w:val="000000" w:themeColor="text1"/>
                <w:sz w:val="21"/>
                <w:szCs w:val="21"/>
              </w:rPr>
              <w:t>genome-wide association study; ID: Identification; MR: Mendelian randomization; ukb: UK Biobank; HDL: High-density lipoprotein; IGF-1: Insulin-like growth factor 1; LDL: Low-density lipoprotein; SHBG: Sex hormone-binding globulin.</w:t>
            </w:r>
          </w:p>
        </w:tc>
      </w:tr>
    </w:tbl>
    <w:p w14:paraId="1925D123" w14:textId="77777777" w:rsidR="0073698F" w:rsidRDefault="009C77AE">
      <w:pPr>
        <w:rPr>
          <w:rFonts w:cs="Calibri"/>
          <w:color w:val="000000" w:themeColor="text1"/>
          <w:sz w:val="21"/>
          <w:szCs w:val="21"/>
        </w:rPr>
      </w:pPr>
      <w:r>
        <w:rPr>
          <w:rFonts w:cs="Calibri"/>
          <w:color w:val="000000" w:themeColor="text1"/>
          <w:sz w:val="21"/>
          <w:szCs w:val="21"/>
        </w:rPr>
        <w:br w:type="page"/>
      </w:r>
    </w:p>
    <w:p w14:paraId="5AD4E9E8" w14:textId="77777777" w:rsidR="0073698F" w:rsidRDefault="009C77AE">
      <w:pPr>
        <w:autoSpaceDE w:val="0"/>
        <w:spacing w:line="480" w:lineRule="auto"/>
        <w:rPr>
          <w:rFonts w:cs="Calibri"/>
          <w:color w:val="000000" w:themeColor="text1"/>
          <w:sz w:val="21"/>
          <w:szCs w:val="21"/>
        </w:rPr>
      </w:pPr>
      <w:r>
        <w:rPr>
          <w:rFonts w:cs="Calibri"/>
          <w:b/>
          <w:bCs/>
          <w:color w:val="000000" w:themeColor="text1"/>
          <w:sz w:val="21"/>
          <w:szCs w:val="21"/>
        </w:rPr>
        <w:lastRenderedPageBreak/>
        <w:t>Supplementary Table 2.</w:t>
      </w:r>
      <w:r>
        <w:rPr>
          <w:rFonts w:cs="Calibri"/>
          <w:color w:val="000000" w:themeColor="text1"/>
          <w:sz w:val="21"/>
          <w:szCs w:val="21"/>
        </w:rPr>
        <w:t xml:space="preserve"> The F-statistics of IV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275"/>
      </w:tblGrid>
      <w:tr w:rsidR="0073698F" w14:paraId="4228A8FD" w14:textId="77777777">
        <w:trPr>
          <w:trHeight w:val="323"/>
        </w:trPr>
        <w:tc>
          <w:tcPr>
            <w:tcW w:w="212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351E50FC" w14:textId="77777777" w:rsidR="0073698F" w:rsidRDefault="009C77AE">
            <w:pPr>
              <w:jc w:val="left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SNPs</w:t>
            </w:r>
          </w:p>
        </w:tc>
        <w:tc>
          <w:tcPr>
            <w:tcW w:w="227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67159602" w14:textId="77777777" w:rsidR="0073698F" w:rsidRDefault="009C77AE">
            <w:pPr>
              <w:jc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F-Statistic</w:t>
            </w:r>
          </w:p>
        </w:tc>
      </w:tr>
      <w:tr w:rsidR="0073698F" w14:paraId="13A33666" w14:textId="77777777">
        <w:trPr>
          <w:trHeight w:val="323"/>
        </w:trPr>
        <w:tc>
          <w:tcPr>
            <w:tcW w:w="212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CE7B8B8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rs1104906</w:t>
            </w:r>
          </w:p>
        </w:tc>
        <w:tc>
          <w:tcPr>
            <w:tcW w:w="227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0A63745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35.82</w:t>
            </w:r>
          </w:p>
        </w:tc>
      </w:tr>
      <w:tr w:rsidR="0073698F" w14:paraId="109E3399" w14:textId="77777777">
        <w:trPr>
          <w:trHeight w:val="323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A2D8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rs18407621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36B9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6.81</w:t>
            </w:r>
          </w:p>
        </w:tc>
      </w:tr>
      <w:tr w:rsidR="0073698F" w14:paraId="2C9C37BB" w14:textId="77777777">
        <w:trPr>
          <w:trHeight w:val="311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26A3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rs238320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FB95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38.63</w:t>
            </w:r>
          </w:p>
        </w:tc>
      </w:tr>
      <w:tr w:rsidR="0073698F" w14:paraId="371D17AC" w14:textId="77777777">
        <w:trPr>
          <w:trHeight w:val="323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C80B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rs309184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0FEE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31.73</w:t>
            </w:r>
          </w:p>
        </w:tc>
      </w:tr>
      <w:tr w:rsidR="0073698F" w14:paraId="608641B0" w14:textId="77777777">
        <w:trPr>
          <w:trHeight w:val="323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EC7C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rs384351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4A6F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77.14</w:t>
            </w:r>
          </w:p>
        </w:tc>
      </w:tr>
      <w:tr w:rsidR="0073698F" w14:paraId="61B4D55E" w14:textId="77777777">
        <w:trPr>
          <w:trHeight w:val="323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2F413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rs5627494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4F66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29.93</w:t>
            </w:r>
          </w:p>
        </w:tc>
      </w:tr>
      <w:tr w:rsidR="0073698F" w14:paraId="76791FCD" w14:textId="77777777">
        <w:trPr>
          <w:trHeight w:val="323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64C4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rs7318601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A971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35.13</w:t>
            </w:r>
          </w:p>
        </w:tc>
      </w:tr>
      <w:tr w:rsidR="0073698F" w14:paraId="694C1AAC" w14:textId="77777777">
        <w:trPr>
          <w:trHeight w:val="323"/>
        </w:trPr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C5EDD1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rs963574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412599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33.26</w:t>
            </w:r>
          </w:p>
        </w:tc>
      </w:tr>
      <w:tr w:rsidR="0073698F" w14:paraId="79B65F13" w14:textId="77777777">
        <w:trPr>
          <w:trHeight w:val="323"/>
        </w:trPr>
        <w:tc>
          <w:tcPr>
            <w:tcW w:w="4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A82C40" w14:textId="77777777" w:rsidR="0073698F" w:rsidRDefault="009C77AE">
            <w:pPr>
              <w:widowControl/>
              <w:jc w:val="left"/>
              <w:textAlignment w:val="center"/>
              <w:rPr>
                <w:rFonts w:ascii="等线" w:hAnsi="等线"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 xml:space="preserve">Abbreviation: IVs: instrumental variables; SNP: single nucleotide </w:t>
            </w:r>
            <w:r>
              <w:rPr>
                <w:rFonts w:cs="Calibri"/>
                <w:color w:val="000000" w:themeColor="text1"/>
                <w:sz w:val="21"/>
                <w:szCs w:val="21"/>
              </w:rPr>
              <w:t>polymorphism.</w:t>
            </w:r>
          </w:p>
        </w:tc>
      </w:tr>
    </w:tbl>
    <w:p w14:paraId="646A5536" w14:textId="77777777" w:rsidR="0073698F" w:rsidRDefault="009C77AE">
      <w:pPr>
        <w:widowControl/>
        <w:jc w:val="left"/>
        <w:rPr>
          <w:rFonts w:cs="Calibri"/>
          <w:b/>
          <w:bCs/>
          <w:color w:val="000000" w:themeColor="text1"/>
          <w:sz w:val="21"/>
          <w:szCs w:val="21"/>
        </w:rPr>
      </w:pPr>
      <w:r>
        <w:rPr>
          <w:rFonts w:cs="Calibri"/>
          <w:b/>
          <w:bCs/>
          <w:color w:val="000000" w:themeColor="text1"/>
          <w:sz w:val="21"/>
          <w:szCs w:val="21"/>
        </w:rPr>
        <w:br w:type="page"/>
      </w:r>
    </w:p>
    <w:p w14:paraId="5E53D574" w14:textId="77777777" w:rsidR="0073698F" w:rsidRDefault="0073698F">
      <w:pPr>
        <w:autoSpaceDE w:val="0"/>
        <w:spacing w:line="480" w:lineRule="auto"/>
        <w:rPr>
          <w:rFonts w:cs="Calibri"/>
          <w:b/>
          <w:bCs/>
          <w:color w:val="000000" w:themeColor="text1"/>
          <w:sz w:val="21"/>
          <w:szCs w:val="21"/>
        </w:rPr>
        <w:sectPr w:rsidR="0073698F" w:rsidSect="009C77AE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309F01" w14:textId="77777777" w:rsidR="0073698F" w:rsidRDefault="009C77AE">
      <w:pPr>
        <w:autoSpaceDE w:val="0"/>
        <w:spacing w:line="480" w:lineRule="auto"/>
        <w:rPr>
          <w:rFonts w:cs="Calibri"/>
          <w:color w:val="000000" w:themeColor="text1"/>
          <w:sz w:val="21"/>
          <w:szCs w:val="21"/>
        </w:rPr>
      </w:pPr>
      <w:r>
        <w:rPr>
          <w:rFonts w:cs="Calibri"/>
          <w:b/>
          <w:bCs/>
          <w:color w:val="000000" w:themeColor="text1"/>
          <w:sz w:val="21"/>
          <w:szCs w:val="21"/>
        </w:rPr>
        <w:lastRenderedPageBreak/>
        <w:t>Supplementary Table 3.</w:t>
      </w:r>
      <w:r>
        <w:rPr>
          <w:rFonts w:cs="Calibri"/>
          <w:color w:val="000000" w:themeColor="text1"/>
          <w:sz w:val="21"/>
          <w:szCs w:val="21"/>
        </w:rPr>
        <w:t xml:space="preserve"> MR analysis results</w:t>
      </w:r>
    </w:p>
    <w:tbl>
      <w:tblPr>
        <w:tblStyle w:val="TableGrid"/>
        <w:tblW w:w="100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6"/>
        <w:gridCol w:w="1134"/>
        <w:gridCol w:w="1994"/>
        <w:gridCol w:w="1124"/>
        <w:gridCol w:w="2127"/>
      </w:tblGrid>
      <w:tr w:rsidR="0073698F" w14:paraId="26B590EE" w14:textId="77777777">
        <w:trPr>
          <w:trHeight w:val="284"/>
        </w:trPr>
        <w:tc>
          <w:tcPr>
            <w:tcW w:w="36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50B75D" w14:textId="77777777" w:rsidR="0073698F" w:rsidRDefault="009C77AE">
            <w:pPr>
              <w:jc w:val="left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eastAsia="Times New Roman" w:cs="Calibri"/>
                <w:color w:val="000000" w:themeColor="text1"/>
                <w:sz w:val="21"/>
                <w:szCs w:val="21"/>
              </w:rPr>
              <w:t>Outcom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974800" w14:textId="77777777" w:rsidR="0073698F" w:rsidRDefault="009C77AE">
            <w:pPr>
              <w:jc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eastAsia="Times New Roman" w:cs="Calibri"/>
                <w:color w:val="000000" w:themeColor="text1"/>
                <w:sz w:val="21"/>
                <w:szCs w:val="21"/>
              </w:rPr>
              <w:t>Method</w:t>
            </w:r>
          </w:p>
        </w:tc>
        <w:tc>
          <w:tcPr>
            <w:tcW w:w="19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B1D9FA" w14:textId="77777777" w:rsidR="0073698F" w:rsidRDefault="009C77AE">
            <w:pPr>
              <w:jc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eastAsia="Times New Roman" w:cs="Calibri"/>
                <w:color w:val="000000" w:themeColor="text1"/>
                <w:sz w:val="21"/>
                <w:szCs w:val="21"/>
              </w:rPr>
              <w:t>Number of SNPs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042B94" w14:textId="77777777" w:rsidR="0073698F" w:rsidRDefault="009C77AE">
            <w:pPr>
              <w:jc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eastAsia="Times New Roman" w:cs="Calibri"/>
                <w:color w:val="000000" w:themeColor="text1"/>
                <w:sz w:val="21"/>
                <w:szCs w:val="21"/>
              </w:rPr>
              <w:t>Bet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8ABD9" w14:textId="77777777" w:rsidR="0073698F" w:rsidRDefault="009C77AE">
            <w:pPr>
              <w:jc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eastAsia="Times New Roman" w:cs="Calibri"/>
                <w:color w:val="000000" w:themeColor="text1"/>
                <w:sz w:val="21"/>
                <w:szCs w:val="21"/>
              </w:rPr>
              <w:t>95% CI</w:t>
            </w:r>
          </w:p>
        </w:tc>
      </w:tr>
      <w:tr w:rsidR="0073698F" w14:paraId="53D8F5BD" w14:textId="77777777">
        <w:trPr>
          <w:trHeight w:val="284"/>
        </w:trPr>
        <w:tc>
          <w:tcPr>
            <w:tcW w:w="3676" w:type="dxa"/>
            <w:tcBorders>
              <w:left w:val="nil"/>
              <w:bottom w:val="nil"/>
              <w:right w:val="nil"/>
            </w:tcBorders>
          </w:tcPr>
          <w:p w14:paraId="1E85BFEC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Alkaline phosphata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C2082D3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IVW</w:t>
            </w:r>
          </w:p>
        </w:tc>
        <w:tc>
          <w:tcPr>
            <w:tcW w:w="1994" w:type="dxa"/>
            <w:tcBorders>
              <w:left w:val="nil"/>
              <w:bottom w:val="nil"/>
              <w:right w:val="nil"/>
            </w:tcBorders>
          </w:tcPr>
          <w:p w14:paraId="56479412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130851F4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30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413CC832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10~0.049</w:t>
            </w:r>
          </w:p>
        </w:tc>
      </w:tr>
      <w:tr w:rsidR="0073698F" w14:paraId="1A6F0343" w14:textId="77777777">
        <w:trPr>
          <w:trHeight w:val="284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455829C1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Alkaline phosph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69FA3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MR Egger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A6717D7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00A74F6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35E3BF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33~0.133</w:t>
            </w:r>
          </w:p>
        </w:tc>
      </w:tr>
      <w:tr w:rsidR="0073698F" w14:paraId="08904525" w14:textId="77777777">
        <w:trPr>
          <w:trHeight w:val="284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2FDCD1E5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Alkaline phosph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6D0CA4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W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38AD03D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F6373C5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5D54F0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08~0.046</w:t>
            </w:r>
          </w:p>
        </w:tc>
      </w:tr>
      <w:tr w:rsidR="0073698F" w14:paraId="1A77C522" w14:textId="77777777">
        <w:trPr>
          <w:trHeight w:val="284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21B95AA2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Calc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D6C98C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IVW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0FEF1BF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F8D302F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2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7E6865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22~0.509</w:t>
            </w:r>
          </w:p>
        </w:tc>
      </w:tr>
      <w:tr w:rsidR="0073698F" w14:paraId="67CE0AF7" w14:textId="77777777">
        <w:trPr>
          <w:trHeight w:val="284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7FD2660A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Calc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A192C8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MR Egger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288D3F4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638148D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3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79480E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740~1.375</w:t>
            </w:r>
          </w:p>
        </w:tc>
        <w:bookmarkStart w:id="1" w:name="_GoBack"/>
        <w:bookmarkEnd w:id="1"/>
      </w:tr>
      <w:tr w:rsidR="0073698F" w14:paraId="23FAA241" w14:textId="77777777">
        <w:trPr>
          <w:trHeight w:val="284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66878350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Calc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C58F3E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W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1152F0A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4BA73AA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F4234B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49~0.111</w:t>
            </w:r>
          </w:p>
        </w:tc>
      </w:tr>
      <w:tr w:rsidR="0073698F" w14:paraId="3C0C57EE" w14:textId="77777777">
        <w:trPr>
          <w:trHeight w:val="284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612F5F51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Mean platelet (thrombocyte) volu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68A01B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IVW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5D32B69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13541E0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2CE2FA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10~0.076</w:t>
            </w:r>
          </w:p>
        </w:tc>
      </w:tr>
      <w:tr w:rsidR="0073698F" w14:paraId="033C1C24" w14:textId="77777777">
        <w:trPr>
          <w:trHeight w:val="284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40960766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Mean platelet (thrombocyte) volu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A6A7E6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MR Egger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2840635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DEF0F6C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2F78DA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63~0.217</w:t>
            </w:r>
          </w:p>
        </w:tc>
      </w:tr>
      <w:tr w:rsidR="0073698F" w14:paraId="33C7C469" w14:textId="77777777">
        <w:trPr>
          <w:trHeight w:val="284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3410357F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 xml:space="preserve">Mean </w:t>
            </w:r>
            <w:r>
              <w:rPr>
                <w:rFonts w:cs="Calibri"/>
                <w:color w:val="000000" w:themeColor="text1"/>
                <w:sz w:val="21"/>
                <w:szCs w:val="21"/>
              </w:rPr>
              <w:t>platelet (thrombocyte) volu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E10741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W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FE02959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59F01FE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1C2BC3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07~0.052</w:t>
            </w:r>
          </w:p>
        </w:tc>
      </w:tr>
      <w:tr w:rsidR="0073698F" w14:paraId="245A68DB" w14:textId="77777777">
        <w:trPr>
          <w:trHeight w:val="284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11C6D18E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61ED29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IVW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ED3F6B1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4ABB201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1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D891B4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214~-0.014</w:t>
            </w:r>
          </w:p>
        </w:tc>
      </w:tr>
      <w:tr w:rsidR="0073698F" w14:paraId="62364DD1" w14:textId="77777777">
        <w:trPr>
          <w:trHeight w:val="284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3B755175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C2BC50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MR Egger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FBF157E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0A840BD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1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C874D1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586~0.278</w:t>
            </w:r>
          </w:p>
        </w:tc>
      </w:tr>
      <w:tr w:rsidR="0073698F" w14:paraId="04A88E60" w14:textId="77777777">
        <w:trPr>
          <w:trHeight w:val="284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5854273C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2209C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W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859C528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6ED6A1F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0CF1E4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66~-0.003</w:t>
            </w:r>
          </w:p>
        </w:tc>
      </w:tr>
      <w:tr w:rsidR="0073698F" w14:paraId="645CA372" w14:textId="77777777">
        <w:trPr>
          <w:trHeight w:val="284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516AA47C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Platelet cou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34F7F3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IVW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218E305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FCA0412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0AFB6E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66~-0.016</w:t>
            </w:r>
          </w:p>
        </w:tc>
      </w:tr>
      <w:tr w:rsidR="0073698F" w14:paraId="236A8F71" w14:textId="77777777">
        <w:trPr>
          <w:trHeight w:val="284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50F72940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Platelet cou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F6581D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MR Egger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99F1E89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8634AFC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405786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109~0.098</w:t>
            </w:r>
          </w:p>
        </w:tc>
      </w:tr>
      <w:tr w:rsidR="0073698F" w14:paraId="1A76D270" w14:textId="77777777">
        <w:trPr>
          <w:trHeight w:val="284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4A0D9AC5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Platelet cou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F764AA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W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BDD9337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E658D6E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EF96BD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66~-0.019</w:t>
            </w:r>
          </w:p>
        </w:tc>
      </w:tr>
      <w:tr w:rsidR="0073698F" w14:paraId="02A5C113" w14:textId="77777777">
        <w:trPr>
          <w:trHeight w:val="284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5B73DD3D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Platelet distribution wid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FB631A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IVW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5158C2C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6AF68DF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571AA4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06~0.056</w:t>
            </w:r>
          </w:p>
        </w:tc>
      </w:tr>
      <w:tr w:rsidR="0073698F" w14:paraId="46D6D942" w14:textId="77777777">
        <w:trPr>
          <w:trHeight w:val="284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2BECB1EC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Platelet distribution wid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2712C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MR Egger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B6C6592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88181E8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618276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31~0.176</w:t>
            </w:r>
          </w:p>
        </w:tc>
      </w:tr>
      <w:tr w:rsidR="0073698F" w14:paraId="1EB4744E" w14:textId="77777777">
        <w:trPr>
          <w:trHeight w:val="284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3B59A480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Platelet distribution wid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088F13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W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865BE2B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23D519C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70AD49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02~0.043</w:t>
            </w:r>
          </w:p>
        </w:tc>
      </w:tr>
      <w:tr w:rsidR="0073698F" w14:paraId="30193B1A" w14:textId="77777777">
        <w:trPr>
          <w:trHeight w:val="284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0BDEA350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Vitamin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BF8C5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IVW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CF38D0F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6775D14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3AA002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63~-0.013</w:t>
            </w:r>
          </w:p>
        </w:tc>
      </w:tr>
      <w:tr w:rsidR="0073698F" w14:paraId="0D8EFBC8" w14:textId="77777777">
        <w:trPr>
          <w:trHeight w:val="284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</w:tcPr>
          <w:p w14:paraId="52FD2E22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Vitamin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DFB873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MR Egger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2B3F56A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CDA8A9F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04C88F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94~0.112</w:t>
            </w:r>
          </w:p>
        </w:tc>
      </w:tr>
      <w:tr w:rsidR="0073698F" w14:paraId="62ECEE97" w14:textId="77777777">
        <w:trPr>
          <w:trHeight w:val="284"/>
        </w:trPr>
        <w:tc>
          <w:tcPr>
            <w:tcW w:w="36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5DD570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Vitamin 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D202DA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WM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C444E1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9343DB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3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9EF369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63~-0.012</w:t>
            </w:r>
          </w:p>
        </w:tc>
      </w:tr>
      <w:tr w:rsidR="0073698F" w14:paraId="67A10EC7" w14:textId="77777777">
        <w:trPr>
          <w:trHeight w:val="284"/>
        </w:trPr>
        <w:tc>
          <w:tcPr>
            <w:tcW w:w="1005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8A02FA" w14:textId="77777777" w:rsidR="0073698F" w:rsidRDefault="009C77AE">
            <w:pPr>
              <w:widowControl/>
              <w:jc w:val="left"/>
              <w:textAlignment w:val="center"/>
              <w:rPr>
                <w:rFonts w:ascii="等线" w:hAnsi="等线"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 xml:space="preserve">Abbreviation: MR: Mendelian randomization; SNP: single nucleotide polymorphism; CI: confidence interval; IVW: inverse-variance weighted; WM: Weighted median. </w:t>
            </w:r>
          </w:p>
        </w:tc>
      </w:tr>
    </w:tbl>
    <w:p w14:paraId="28C0DFF5" w14:textId="77777777" w:rsidR="0073698F" w:rsidRDefault="0073698F">
      <w:pPr>
        <w:rPr>
          <w:rFonts w:cs="Calibri"/>
          <w:color w:val="000000" w:themeColor="text1"/>
          <w:sz w:val="21"/>
          <w:szCs w:val="21"/>
        </w:rPr>
        <w:sectPr w:rsidR="0073698F" w:rsidSect="009C77AE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A5C708E" w14:textId="77777777" w:rsidR="0073698F" w:rsidRDefault="009C77AE">
      <w:pPr>
        <w:rPr>
          <w:rFonts w:cs="Calibri"/>
          <w:color w:val="000000" w:themeColor="text1"/>
          <w:sz w:val="21"/>
          <w:szCs w:val="21"/>
        </w:rPr>
      </w:pPr>
      <w:r>
        <w:rPr>
          <w:rFonts w:cs="Calibri"/>
          <w:b/>
          <w:bCs/>
          <w:color w:val="000000" w:themeColor="text1"/>
          <w:sz w:val="21"/>
          <w:szCs w:val="21"/>
        </w:rPr>
        <w:lastRenderedPageBreak/>
        <w:t>Supplementary Table 4.</w:t>
      </w:r>
      <w:r>
        <w:rPr>
          <w:rFonts w:cs="Calibri"/>
          <w:color w:val="000000" w:themeColor="text1"/>
          <w:sz w:val="21"/>
          <w:szCs w:val="21"/>
        </w:rPr>
        <w:t xml:space="preserve"> Heterogeneity test results of associations with suggestive significant level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38"/>
        <w:gridCol w:w="1073"/>
        <w:gridCol w:w="795"/>
        <w:gridCol w:w="1620"/>
      </w:tblGrid>
      <w:tr w:rsidR="0073698F" w14:paraId="12513AEA" w14:textId="77777777">
        <w:trPr>
          <w:trHeight w:val="382"/>
        </w:trPr>
        <w:tc>
          <w:tcPr>
            <w:tcW w:w="353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756B40E" w14:textId="77777777" w:rsidR="0073698F" w:rsidRDefault="009C77AE">
            <w:pPr>
              <w:jc w:val="left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Outcome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44646F6" w14:textId="77777777" w:rsidR="0073698F" w:rsidRDefault="009C77AE">
            <w:pPr>
              <w:jc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Q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71D4F51" w14:textId="77777777" w:rsidR="0073698F" w:rsidRDefault="009C77AE">
            <w:pPr>
              <w:jc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Q_df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A78AB52" w14:textId="77777777" w:rsidR="0073698F" w:rsidRDefault="009C77AE">
            <w:pPr>
              <w:jc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Q_</w:t>
            </w:r>
            <w:r>
              <w:rPr>
                <w:rFonts w:cs="Calibri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73698F" w14:paraId="08CDF4B2" w14:textId="77777777">
        <w:trPr>
          <w:trHeight w:val="360"/>
        </w:trPr>
        <w:tc>
          <w:tcPr>
            <w:tcW w:w="353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14DD97B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Platelet count</w:t>
            </w: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29D1F8C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23.308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0D00BDC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863D422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1.51E-03</w:t>
            </w:r>
          </w:p>
        </w:tc>
      </w:tr>
      <w:tr w:rsidR="0073698F" w14:paraId="6325A23D" w14:textId="77777777">
        <w:trPr>
          <w:trHeight w:val="32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0A0F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Alkaline phosphata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C088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14.0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0E80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3053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4.96E-02</w:t>
            </w:r>
          </w:p>
        </w:tc>
      </w:tr>
      <w:tr w:rsidR="0073698F" w14:paraId="1DE2D3D0" w14:textId="77777777">
        <w:trPr>
          <w:trHeight w:val="32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DFF1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Vitamin 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FBF7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21.5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FD48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A919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3.02E-03</w:t>
            </w:r>
          </w:p>
        </w:tc>
      </w:tr>
      <w:tr w:rsidR="0073698F" w14:paraId="4CE37712" w14:textId="77777777">
        <w:trPr>
          <w:trHeight w:val="428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A117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 xml:space="preserve">Mean </w:t>
            </w:r>
            <w:r>
              <w:rPr>
                <w:rFonts w:cs="Calibri"/>
                <w:color w:val="000000" w:themeColor="text1"/>
                <w:sz w:val="21"/>
                <w:szCs w:val="21"/>
              </w:rPr>
              <w:t>platelet (thrombocyte) volu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B09E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38.1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7F41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C2FF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2.87E-06</w:t>
            </w:r>
          </w:p>
        </w:tc>
      </w:tr>
      <w:tr w:rsidR="0073698F" w14:paraId="7F2B0F2E" w14:textId="77777777">
        <w:trPr>
          <w:trHeight w:val="32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BD7D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Platelet distribution width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36FB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22.68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1B78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8DBB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1.93E-03</w:t>
            </w:r>
          </w:p>
        </w:tc>
      </w:tr>
      <w:tr w:rsidR="0073698F" w14:paraId="2E7E78B1" w14:textId="77777777">
        <w:trPr>
          <w:trHeight w:val="32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4628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Phosphat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3C7B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337.9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0D42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56E5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4.79E-69</w:t>
            </w:r>
          </w:p>
        </w:tc>
      </w:tr>
      <w:tr w:rsidR="0073698F" w14:paraId="4471B0DB" w14:textId="77777777">
        <w:trPr>
          <w:trHeight w:val="382"/>
        </w:trPr>
        <w:tc>
          <w:tcPr>
            <w:tcW w:w="35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E8EE8D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Calcium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145F4E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1939.94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990323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1A1A59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00</w:t>
            </w:r>
          </w:p>
        </w:tc>
      </w:tr>
    </w:tbl>
    <w:p w14:paraId="589AAA4F" w14:textId="77777777" w:rsidR="0073698F" w:rsidRDefault="009C77AE">
      <w:pPr>
        <w:widowControl/>
        <w:jc w:val="left"/>
        <w:rPr>
          <w:rFonts w:cs="Calibri"/>
          <w:color w:val="000000" w:themeColor="text1"/>
        </w:rPr>
      </w:pPr>
      <w:r>
        <w:rPr>
          <w:rFonts w:cs="Calibri"/>
          <w:color w:val="000000" w:themeColor="text1"/>
        </w:rPr>
        <w:br w:type="page"/>
      </w:r>
    </w:p>
    <w:p w14:paraId="40846FFE" w14:textId="77777777" w:rsidR="0073698F" w:rsidRDefault="009C77AE">
      <w:pPr>
        <w:widowControl/>
        <w:jc w:val="left"/>
        <w:rPr>
          <w:rFonts w:cs="Calibri"/>
          <w:color w:val="000000" w:themeColor="text1"/>
          <w:sz w:val="21"/>
          <w:szCs w:val="21"/>
        </w:rPr>
      </w:pPr>
      <w:r>
        <w:rPr>
          <w:rFonts w:cs="Calibri"/>
          <w:b/>
          <w:bCs/>
          <w:color w:val="000000" w:themeColor="text1"/>
          <w:sz w:val="21"/>
          <w:szCs w:val="21"/>
        </w:rPr>
        <w:lastRenderedPageBreak/>
        <w:t>Supplementary Table 5.</w:t>
      </w:r>
      <w:r>
        <w:rPr>
          <w:rFonts w:cs="Calibri"/>
          <w:color w:val="000000" w:themeColor="text1"/>
          <w:sz w:val="21"/>
          <w:szCs w:val="21"/>
        </w:rPr>
        <w:t xml:space="preserve"> The pleiotropy resul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68"/>
        <w:gridCol w:w="1805"/>
        <w:gridCol w:w="1150"/>
        <w:gridCol w:w="1406"/>
      </w:tblGrid>
      <w:tr w:rsidR="0073698F" w14:paraId="224E73F3" w14:textId="77777777">
        <w:trPr>
          <w:trHeight w:val="312"/>
        </w:trPr>
        <w:tc>
          <w:tcPr>
            <w:tcW w:w="37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C92E34" w14:textId="77777777" w:rsidR="0073698F" w:rsidRDefault="009C77AE">
            <w:pPr>
              <w:jc w:val="left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Outcome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FE4CF1" w14:textId="77777777" w:rsidR="0073698F" w:rsidRDefault="009C77AE">
            <w:pPr>
              <w:widowControl/>
              <w:jc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Egger intercept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DAA168" w14:textId="77777777" w:rsidR="0073698F" w:rsidRDefault="009C77AE">
            <w:pPr>
              <w:jc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SE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6EBCD1" w14:textId="77777777" w:rsidR="0073698F" w:rsidRDefault="009C77AE">
            <w:pPr>
              <w:jc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>
              <w:rPr>
                <w:rFonts w:cs="Calibri"/>
                <w:color w:val="000000" w:themeColor="text1"/>
                <w:sz w:val="21"/>
                <w:szCs w:val="21"/>
              </w:rPr>
              <w:t xml:space="preserve">-value </w:t>
            </w:r>
          </w:p>
        </w:tc>
      </w:tr>
      <w:tr w:rsidR="0073698F" w14:paraId="71AFB782" w14:textId="77777777">
        <w:trPr>
          <w:trHeight w:val="312"/>
        </w:trPr>
        <w:tc>
          <w:tcPr>
            <w:tcW w:w="37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C2E979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Platelet count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83A9A3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06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0FB485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09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8D3826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5.15E-01</w:t>
            </w:r>
          </w:p>
        </w:tc>
      </w:tr>
      <w:tr w:rsidR="0073698F" w14:paraId="45CFAAF5" w14:textId="77777777">
        <w:trPr>
          <w:trHeight w:val="312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EEC8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Alkaline phosphatas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78E6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EE57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50D4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6.42E-01</w:t>
            </w:r>
          </w:p>
        </w:tc>
      </w:tr>
      <w:tr w:rsidR="0073698F" w14:paraId="421E129E" w14:textId="77777777">
        <w:trPr>
          <w:trHeight w:val="300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5FF4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Vitamin 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0382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7356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6D4E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3.90E-01</w:t>
            </w:r>
          </w:p>
        </w:tc>
      </w:tr>
      <w:tr w:rsidR="0073698F" w14:paraId="0A68AF4A" w14:textId="77777777">
        <w:trPr>
          <w:trHeight w:val="328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039A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Mean platelet (thrombocyte) volum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FA5E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D6AA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34F7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6.40E-01</w:t>
            </w:r>
          </w:p>
        </w:tc>
      </w:tr>
      <w:tr w:rsidR="0073698F" w14:paraId="7E8905E2" w14:textId="77777777">
        <w:trPr>
          <w:trHeight w:val="312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6F44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Platelet distribution width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6530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A20E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0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AEBB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4.50E-01</w:t>
            </w:r>
          </w:p>
        </w:tc>
      </w:tr>
      <w:tr w:rsidR="0073698F" w14:paraId="52BFBD8C" w14:textId="77777777">
        <w:trPr>
          <w:trHeight w:val="312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BA04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Phosphat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22AA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AD38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3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38E7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8.58E-01</w:t>
            </w:r>
          </w:p>
        </w:tc>
      </w:tr>
      <w:tr w:rsidR="0073698F" w14:paraId="144C4159" w14:textId="77777777">
        <w:trPr>
          <w:trHeight w:val="300"/>
        </w:trPr>
        <w:tc>
          <w:tcPr>
            <w:tcW w:w="37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D79694" w14:textId="77777777" w:rsidR="0073698F" w:rsidRDefault="009C77AE">
            <w:pPr>
              <w:widowControl/>
              <w:jc w:val="left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Calciu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B862C4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-0.00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B1B91F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0.08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178B6B" w14:textId="77777777" w:rsidR="0073698F" w:rsidRDefault="009C77AE">
            <w:pPr>
              <w:widowControl/>
              <w:jc w:val="center"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9.24E-01</w:t>
            </w:r>
          </w:p>
        </w:tc>
      </w:tr>
      <w:tr w:rsidR="0073698F" w14:paraId="0B5A6A4E" w14:textId="77777777">
        <w:trPr>
          <w:trHeight w:val="312"/>
        </w:trPr>
        <w:tc>
          <w:tcPr>
            <w:tcW w:w="812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73A3A9" w14:textId="77777777" w:rsidR="0073698F" w:rsidRDefault="009C77AE">
            <w:pPr>
              <w:widowControl/>
              <w:textAlignment w:val="center"/>
              <w:rPr>
                <w:rFonts w:cs="Calibri"/>
                <w:color w:val="000000" w:themeColor="text1"/>
                <w:sz w:val="21"/>
                <w:szCs w:val="21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Abbreviation: SE: standard error.</w:t>
            </w:r>
          </w:p>
        </w:tc>
      </w:tr>
    </w:tbl>
    <w:p w14:paraId="26ACF8FF" w14:textId="77777777" w:rsidR="0073698F" w:rsidRDefault="0073698F">
      <w:pPr>
        <w:autoSpaceDE w:val="0"/>
        <w:spacing w:line="480" w:lineRule="auto"/>
        <w:rPr>
          <w:rFonts w:cs="Calibri"/>
          <w:b/>
          <w:bCs/>
          <w:color w:val="000000" w:themeColor="text1"/>
          <w:sz w:val="21"/>
          <w:szCs w:val="21"/>
        </w:rPr>
        <w:sectPr w:rsidR="0073698F" w:rsidSect="009C77AE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D90D20" w14:textId="77777777" w:rsidR="0073698F" w:rsidRDefault="009C77AE">
      <w:pPr>
        <w:autoSpaceDE w:val="0"/>
        <w:spacing w:line="480" w:lineRule="auto"/>
        <w:rPr>
          <w:rFonts w:cs="Calibri"/>
          <w:color w:val="000000" w:themeColor="text1"/>
          <w:sz w:val="21"/>
          <w:szCs w:val="21"/>
        </w:rPr>
      </w:pPr>
      <w:r>
        <w:rPr>
          <w:rFonts w:cs="Calibri"/>
          <w:b/>
          <w:bCs/>
          <w:color w:val="000000" w:themeColor="text1"/>
          <w:sz w:val="21"/>
          <w:szCs w:val="21"/>
        </w:rPr>
        <w:lastRenderedPageBreak/>
        <w:t xml:space="preserve">Supplementary Table 6. </w:t>
      </w:r>
      <w:r>
        <w:rPr>
          <w:rFonts w:cs="Calibri"/>
          <w:color w:val="000000" w:themeColor="text1"/>
          <w:kern w:val="0"/>
          <w:sz w:val="21"/>
          <w:szCs w:val="21"/>
        </w:rPr>
        <w:t>MR-PRESSO analyses for the results with identified outliers</w:t>
      </w:r>
    </w:p>
    <w:tbl>
      <w:tblPr>
        <w:tblW w:w="8660" w:type="dxa"/>
        <w:tblInd w:w="-1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673"/>
        <w:gridCol w:w="1867"/>
        <w:gridCol w:w="1040"/>
        <w:gridCol w:w="1040"/>
        <w:gridCol w:w="1040"/>
      </w:tblGrid>
      <w:tr w:rsidR="0073698F" w14:paraId="28B723C9" w14:textId="77777777">
        <w:trPr>
          <w:trHeight w:val="280"/>
        </w:trPr>
        <w:tc>
          <w:tcPr>
            <w:tcW w:w="367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D97133" w14:textId="77777777" w:rsidR="0073698F" w:rsidRDefault="009C77AE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 w:hint="eastAsia"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utcome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D86C93" w14:textId="77777777" w:rsidR="0073698F" w:rsidRDefault="009C77AE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MR Analysi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C9FBFA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Causal Estimat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D45E9F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SD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3EA11A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-value</w:t>
            </w:r>
          </w:p>
        </w:tc>
      </w:tr>
      <w:tr w:rsidR="0073698F" w14:paraId="7386B72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C48A" w14:textId="77777777" w:rsidR="0073698F" w:rsidRDefault="009C77AE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Platelet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BE72" w14:textId="77777777" w:rsidR="0073698F" w:rsidRDefault="009C77AE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2ECDD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9EC5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C627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0.003</w:t>
            </w:r>
          </w:p>
        </w:tc>
      </w:tr>
      <w:tr w:rsidR="0073698F" w14:paraId="79D8422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8820" w14:textId="77777777" w:rsidR="0073698F" w:rsidRDefault="009C77AE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Vitamin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E41A" w14:textId="77777777" w:rsidR="0073698F" w:rsidRDefault="009C77AE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BE4A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1F08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6360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 w:rsidR="0073698F" w14:paraId="3C98008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3CBA" w14:textId="77777777" w:rsidR="0073698F" w:rsidRDefault="009C77AE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Mean platelet (thrombocyte)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5E73" w14:textId="77777777" w:rsidR="0073698F" w:rsidRDefault="009C77AE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2211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BA2D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F537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0.012</w:t>
            </w:r>
          </w:p>
        </w:tc>
      </w:tr>
      <w:tr w:rsidR="0073698F" w14:paraId="0DC7F93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9370" w14:textId="77777777" w:rsidR="0073698F" w:rsidRDefault="009C77AE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Platelet distribution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0A34" w14:textId="77777777" w:rsidR="0073698F" w:rsidRDefault="009C77AE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308D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6BE3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B50F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0.107</w:t>
            </w:r>
          </w:p>
        </w:tc>
      </w:tr>
      <w:tr w:rsidR="0073698F" w14:paraId="78CFCBF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E4B8" w14:textId="77777777" w:rsidR="0073698F" w:rsidRDefault="009C77AE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3777" w14:textId="77777777" w:rsidR="0073698F" w:rsidRDefault="009C77AE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BB26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A8B9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AE3A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0.019</w:t>
            </w:r>
          </w:p>
        </w:tc>
      </w:tr>
      <w:tr w:rsidR="0073698F" w14:paraId="63BAE6B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6607" w14:textId="77777777" w:rsidR="0073698F" w:rsidRDefault="009C77AE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E939" w14:textId="77777777" w:rsidR="0073698F" w:rsidRDefault="009C77AE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D88C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261D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E34D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 w:rsidR="0073698F" w14:paraId="5374E09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86B73F" w14:textId="77777777" w:rsidR="0073698F" w:rsidRDefault="009C77AE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Alkaline phospha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309B18" w14:textId="77777777" w:rsidR="0073698F" w:rsidRDefault="009C77AE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BAABD4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5EC221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4A24DC" w14:textId="77777777" w:rsidR="0073698F" w:rsidRDefault="009C77AE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</w:tr>
      <w:tr w:rsidR="0073698F" w14:paraId="2CC05F86" w14:textId="77777777">
        <w:trPr>
          <w:trHeight w:val="280"/>
        </w:trPr>
        <w:tc>
          <w:tcPr>
            <w:tcW w:w="866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E46F" w14:textId="77777777" w:rsidR="0073698F" w:rsidRDefault="009C77AE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Calibri"/>
                <w:color w:val="000000" w:themeColor="text1"/>
                <w:sz w:val="21"/>
                <w:szCs w:val="21"/>
              </w:rPr>
              <w:t>Abbreviation: MR: Mendelian randomization; SD: standard deviation; NA: Not Applicable.</w:t>
            </w:r>
          </w:p>
        </w:tc>
      </w:tr>
    </w:tbl>
    <w:p w14:paraId="6B1D726A" w14:textId="77777777" w:rsidR="0073698F" w:rsidRDefault="0073698F">
      <w:pPr>
        <w:rPr>
          <w:rFonts w:cs="Calibri"/>
          <w:color w:val="000000" w:themeColor="text1"/>
          <w:sz w:val="21"/>
          <w:szCs w:val="21"/>
        </w:rPr>
        <w:sectPr w:rsidR="0073698F" w:rsidSect="009C77AE">
          <w:type w:val="continuous"/>
          <w:pgSz w:w="11906" w:h="16838"/>
          <w:pgMar w:top="1440" w:right="1797" w:bottom="1440" w:left="1797" w:header="851" w:footer="992" w:gutter="0"/>
          <w:cols w:space="0"/>
          <w:docGrid w:type="linesAndChars" w:linePitch="312" w:charSpace="952"/>
        </w:sectPr>
      </w:pPr>
    </w:p>
    <w:tbl>
      <w:tblPr>
        <w:tblpPr w:leftFromText="180" w:rightFromText="180" w:horzAnchor="margin" w:tblpY="540"/>
        <w:tblW w:w="8080" w:type="dxa"/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851"/>
        <w:gridCol w:w="1559"/>
        <w:gridCol w:w="992"/>
      </w:tblGrid>
      <w:tr w:rsidR="00D95ECD" w14:paraId="5E6B4035" w14:textId="77777777" w:rsidTr="00D95ECD">
        <w:trPr>
          <w:trHeight w:val="280"/>
        </w:trPr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3BB4B6F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lastRenderedPageBreak/>
              <w:t>Exposu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349D624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Metho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3416B7E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O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FC57C6A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95%C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642DED4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>
              <w:rPr>
                <w:rFonts w:cs="Calibri"/>
                <w:color w:val="000000" w:themeColor="text1"/>
                <w:sz w:val="21"/>
                <w:szCs w:val="21"/>
              </w:rPr>
              <w:t xml:space="preserve">-value </w:t>
            </w:r>
          </w:p>
        </w:tc>
      </w:tr>
      <w:tr w:rsidR="00D95ECD" w14:paraId="05B08738" w14:textId="77777777" w:rsidTr="00D95ECD">
        <w:trPr>
          <w:trHeight w:val="280"/>
        </w:trPr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38B1F3F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Alkaline phosphatas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B3AA69B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IVW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487799D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1.100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6C51538D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1.002~1.207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6FF280F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4.49E-02</w:t>
            </w:r>
          </w:p>
        </w:tc>
      </w:tr>
      <w:tr w:rsidR="00D95ECD" w14:paraId="48E42D3C" w14:textId="77777777" w:rsidTr="00D95EC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0128F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Alkaline phosph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4E007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W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7FDB4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1.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CAB12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999~1.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BB2B9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5.23E-02</w:t>
            </w:r>
          </w:p>
        </w:tc>
      </w:tr>
      <w:tr w:rsidR="00D95ECD" w14:paraId="68225B8E" w14:textId="77777777" w:rsidTr="00D95EC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84251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Alkaline phosph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5105D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MR-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E3674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BD782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837~1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76821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7.61E-01</w:t>
            </w:r>
          </w:p>
        </w:tc>
      </w:tr>
      <w:tr w:rsidR="00D95ECD" w14:paraId="3B68708C" w14:textId="77777777" w:rsidTr="00D95EC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F3ED1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Calc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97E71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17CA9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1.9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83989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1.632~2.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403F4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5.45E-16</w:t>
            </w:r>
          </w:p>
        </w:tc>
      </w:tr>
      <w:tr w:rsidR="00D95ECD" w14:paraId="262118F3" w14:textId="77777777" w:rsidTr="00D95EC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27A96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Calc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58A28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W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05FB9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1.9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51705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1.611~2.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0FA5B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1.33E-10</w:t>
            </w:r>
          </w:p>
        </w:tc>
      </w:tr>
      <w:tr w:rsidR="00D95ECD" w14:paraId="419083EB" w14:textId="77777777" w:rsidTr="00D95EC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6FC58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Calc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B9330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MR-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7853B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2.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EE98B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1.962~3.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273C8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3.30E-10</w:t>
            </w:r>
          </w:p>
        </w:tc>
      </w:tr>
      <w:tr w:rsidR="00D95ECD" w14:paraId="101BA4AF" w14:textId="77777777" w:rsidTr="00D95EC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1940E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Mean platelet (thrombocyte) volu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9CB16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26A8B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1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E53C6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969~1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0C7BF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3.91E-01</w:t>
            </w:r>
          </w:p>
        </w:tc>
      </w:tr>
      <w:tr w:rsidR="00D95ECD" w14:paraId="662BB4CE" w14:textId="77777777" w:rsidTr="00D95EC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98D31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Mean platelet (thrombocyte) volu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A57F2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W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927EB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9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D462C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885~1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A0418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7.19E-01</w:t>
            </w:r>
          </w:p>
        </w:tc>
      </w:tr>
      <w:tr w:rsidR="00D95ECD" w14:paraId="4587B345" w14:textId="77777777" w:rsidTr="00D95EC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4237F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Mean platelet (thrombocyte) volu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27EC0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MR-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0756F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9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45E183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888~1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955A6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4.43E-01</w:t>
            </w:r>
          </w:p>
        </w:tc>
      </w:tr>
      <w:tr w:rsidR="00D95ECD" w14:paraId="44AC01EE" w14:textId="77777777" w:rsidTr="00D95EC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54279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3DEB8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4D6BA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7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E626E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612~0.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2ED07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4.13E-03</w:t>
            </w:r>
          </w:p>
        </w:tc>
      </w:tr>
      <w:tr w:rsidR="00D95ECD" w14:paraId="6AF055D4" w14:textId="77777777" w:rsidTr="00D95EC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2DFE1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37B1A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W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CD641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8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543D8D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688~1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A1E11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1.78E-01</w:t>
            </w:r>
          </w:p>
        </w:tc>
      </w:tr>
      <w:tr w:rsidR="00D95ECD" w14:paraId="1E876592" w14:textId="77777777" w:rsidTr="00D95EC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9962F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35FC4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MR-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C9931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7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DD1A8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525~1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0E03E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6.52E-02</w:t>
            </w:r>
          </w:p>
        </w:tc>
      </w:tr>
      <w:tr w:rsidR="00D95ECD" w14:paraId="3E3C1CCA" w14:textId="77777777" w:rsidTr="00D95ECD">
        <w:trPr>
          <w:trHeight w:val="20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04A9C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Platelet cou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B21D4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F04F7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9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E608D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893~1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B05D9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3.99E-01</w:t>
            </w:r>
          </w:p>
        </w:tc>
      </w:tr>
      <w:tr w:rsidR="00D95ECD" w14:paraId="4498EE54" w14:textId="77777777" w:rsidTr="00D95EC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94BC0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Platelet cou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BBA7A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W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16D23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1.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4A1D1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903~1.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0C16A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6.76E-01</w:t>
            </w:r>
          </w:p>
        </w:tc>
      </w:tr>
      <w:tr w:rsidR="00D95ECD" w14:paraId="2FA41379" w14:textId="77777777" w:rsidTr="00D95EC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BD8CB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Platelet cou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8BA24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MR-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C1EAE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9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1B635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839~1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7D431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6.36E-01</w:t>
            </w:r>
          </w:p>
        </w:tc>
      </w:tr>
      <w:tr w:rsidR="00D95ECD" w14:paraId="510A2AEC" w14:textId="77777777" w:rsidTr="00D95EC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BE139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Platelet distribution wid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C207F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97554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1.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16E07F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967~1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F3ED5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2.96E-01</w:t>
            </w:r>
          </w:p>
        </w:tc>
      </w:tr>
      <w:tr w:rsidR="00D95ECD" w14:paraId="619A7F24" w14:textId="77777777" w:rsidTr="00D95EC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D8CC2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Platelet distribution wid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DACF8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W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4A762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1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6132C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889~1.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A5E24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8.58E-01</w:t>
            </w:r>
          </w:p>
        </w:tc>
      </w:tr>
      <w:tr w:rsidR="00D95ECD" w14:paraId="104EF8B5" w14:textId="77777777" w:rsidTr="00D95EC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C6FDA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Platelet distribution wid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BEDFE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MR-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E02E8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1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24756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903~1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78BE7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9.33E-01</w:t>
            </w:r>
          </w:p>
        </w:tc>
      </w:tr>
      <w:tr w:rsidR="00D95ECD" w14:paraId="2127D953" w14:textId="77777777" w:rsidTr="00D95EC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7FEC9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Vitamin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6465B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9B0AD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BAA2C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870~1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C4535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9.58E-01</w:t>
            </w:r>
          </w:p>
        </w:tc>
      </w:tr>
      <w:tr w:rsidR="00D95ECD" w14:paraId="69DCA538" w14:textId="77777777" w:rsidTr="00D95EC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8FB2E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Vitamin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8C5C4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W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D85A4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9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CABB0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773~1.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340DF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6.43E-01</w:t>
            </w:r>
          </w:p>
        </w:tc>
      </w:tr>
      <w:tr w:rsidR="00D95ECD" w14:paraId="1291C819" w14:textId="77777777" w:rsidTr="00D95EC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BB3913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Vitamin 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895EAD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MR-Egg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1C83A48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9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970C9C7" w14:textId="77777777" w:rsidR="00D95ECD" w:rsidRDefault="00D95ECD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0.769~1.1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6F9A73D" w14:textId="77777777" w:rsidR="00D95ECD" w:rsidRDefault="00D95ECD">
            <w:pPr>
              <w:widowControl/>
              <w:jc w:val="center"/>
              <w:textAlignment w:val="center"/>
              <w:rPr>
                <w:rFonts w:eastAsia="等线" w:cs="Calibri"/>
                <w:color w:val="00000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4.13E-01</w:t>
            </w:r>
          </w:p>
        </w:tc>
      </w:tr>
      <w:tr w:rsidR="00D95ECD" w14:paraId="70A41CF6" w14:textId="77777777" w:rsidTr="00D95ECD">
        <w:trPr>
          <w:trHeight w:val="280"/>
        </w:trPr>
        <w:tc>
          <w:tcPr>
            <w:tcW w:w="8080" w:type="dxa"/>
            <w:gridSpan w:val="5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6939FCCC" w14:textId="5005BCB1" w:rsidR="00D95ECD" w:rsidRDefault="00D95ECD" w:rsidP="004C4EA4">
            <w:pPr>
              <w:widowControl/>
              <w:jc w:val="left"/>
              <w:textAlignment w:val="center"/>
              <w:rPr>
                <w:rFonts w:eastAsia="等线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Calibri"/>
                <w:color w:val="000000"/>
                <w:kern w:val="0"/>
                <w:sz w:val="21"/>
                <w:szCs w:val="21"/>
              </w:rPr>
              <w:t>Abbreviation: MR: Mendelian randomization; SNP: single nucleotide polymorphism; OR: odds ratio; CI: confidence interval; IVW: inverse-variance weighted; WM: Weighted median.</w:t>
            </w:r>
          </w:p>
        </w:tc>
      </w:tr>
    </w:tbl>
    <w:p w14:paraId="22C38CC0" w14:textId="77777777" w:rsidR="0073698F" w:rsidRDefault="009C77AE">
      <w:pPr>
        <w:widowControl/>
        <w:jc w:val="left"/>
        <w:rPr>
          <w:rFonts w:cs="Calibri"/>
          <w:color w:val="000000" w:themeColor="text1"/>
          <w:sz w:val="21"/>
          <w:szCs w:val="21"/>
        </w:rPr>
      </w:pPr>
      <w:r>
        <w:rPr>
          <w:rFonts w:cs="Calibri"/>
          <w:b/>
          <w:bCs/>
          <w:color w:val="000000" w:themeColor="text1"/>
          <w:sz w:val="21"/>
          <w:szCs w:val="21"/>
        </w:rPr>
        <w:t>Supplementary Table 7.</w:t>
      </w:r>
      <w:r>
        <w:rPr>
          <w:rFonts w:cs="Calibri"/>
          <w:sz w:val="21"/>
          <w:szCs w:val="21"/>
        </w:rPr>
        <w:t xml:space="preserve"> </w:t>
      </w:r>
      <w:r>
        <w:rPr>
          <w:rFonts w:cs="Calibri"/>
          <w:color w:val="000000" w:themeColor="text1"/>
          <w:sz w:val="21"/>
          <w:szCs w:val="21"/>
        </w:rPr>
        <w:t xml:space="preserve">Bidirectional MR </w:t>
      </w:r>
      <w:r>
        <w:rPr>
          <w:rFonts w:cs="Calibri"/>
          <w:color w:val="000000" w:themeColor="text1"/>
          <w:sz w:val="21"/>
          <w:szCs w:val="21"/>
        </w:rPr>
        <w:t>analyses results</w:t>
      </w:r>
    </w:p>
    <w:p w14:paraId="42FB69D5" w14:textId="77777777" w:rsidR="0073698F" w:rsidRDefault="009C77AE">
      <w:pPr>
        <w:widowControl/>
        <w:jc w:val="left"/>
        <w:rPr>
          <w:rFonts w:cs="Calibri"/>
          <w:color w:val="000000" w:themeColor="text1"/>
        </w:rPr>
      </w:pPr>
      <w:r>
        <w:rPr>
          <w:rFonts w:cs="Calibri"/>
          <w:color w:val="000000" w:themeColor="text1"/>
        </w:rPr>
        <w:br w:type="page"/>
      </w:r>
    </w:p>
    <w:p w14:paraId="4217E02E" w14:textId="77777777" w:rsidR="0073698F" w:rsidRDefault="009C77AE">
      <w:pPr>
        <w:widowControl/>
        <w:jc w:val="left"/>
        <w:rPr>
          <w:rFonts w:cs="Calibri"/>
          <w:color w:val="000000" w:themeColor="text1"/>
        </w:rPr>
      </w:pPr>
      <w:r>
        <w:rPr>
          <w:rFonts w:cs="Calibri"/>
          <w:noProof/>
          <w:color w:val="000000" w:themeColor="text1"/>
          <w:lang w:val="en-PH" w:eastAsia="en-PH"/>
        </w:rPr>
        <w:lastRenderedPageBreak/>
        <w:drawing>
          <wp:inline distT="0" distB="0" distL="0" distR="0" wp14:anchorId="41D69386" wp14:editId="5FE652F8">
            <wp:extent cx="5274310" cy="2344420"/>
            <wp:effectExtent l="0" t="0" r="2540" b="0"/>
            <wp:docPr id="1040759213" name="图片 10407592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759213" name="图片 104075921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00959" w14:textId="77777777" w:rsidR="0073698F" w:rsidRDefault="009C77AE">
      <w:pPr>
        <w:spacing w:line="480" w:lineRule="auto"/>
        <w:rPr>
          <w:rFonts w:cs="Calibri"/>
          <w:color w:val="000000" w:themeColor="text1"/>
        </w:rPr>
      </w:pPr>
      <w:r>
        <w:rPr>
          <w:rFonts w:cs="Calibri"/>
          <w:b/>
          <w:bCs/>
          <w:color w:val="000000" w:themeColor="text1"/>
        </w:rPr>
        <w:t>Supplementary Figure 1.</w:t>
      </w:r>
      <w:r>
        <w:rPr>
          <w:rFonts w:cs="Calibri"/>
          <w:color w:val="000000" w:themeColor="text1"/>
        </w:rPr>
        <w:t xml:space="preserve"> Funnel plot indicating the causal associations of hyperparathyroidism on 7 blood counts and biochemical indicators, with each SNP acting as an IV. SNP: single nucleotide polymorphism; IV: instrumental variable; </w:t>
      </w:r>
      <w:r>
        <w:rPr>
          <w:rFonts w:cs="Calibri"/>
          <w:color w:val="000000" w:themeColor="text1"/>
        </w:rPr>
        <w:t>SE: standard error.</w:t>
      </w:r>
    </w:p>
    <w:p w14:paraId="01735D7F" w14:textId="77777777" w:rsidR="0073698F" w:rsidRDefault="0073698F">
      <w:pPr>
        <w:rPr>
          <w:rFonts w:cs="Calibri"/>
          <w:color w:val="000000" w:themeColor="text1"/>
          <w:sz w:val="21"/>
          <w:szCs w:val="21"/>
        </w:rPr>
      </w:pPr>
    </w:p>
    <w:sectPr w:rsidR="0073698F" w:rsidSect="009C77AE">
      <w:type w:val="continuous"/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B25379" w14:textId="77777777" w:rsidR="002F5797" w:rsidRDefault="002F5797" w:rsidP="00293D8B">
      <w:r>
        <w:separator/>
      </w:r>
    </w:p>
  </w:endnote>
  <w:endnote w:type="continuationSeparator" w:id="0">
    <w:p w14:paraId="48D22EF8" w14:textId="77777777" w:rsidR="002F5797" w:rsidRDefault="002F5797" w:rsidP="00293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E63678" w14:textId="77777777" w:rsidR="002F5797" w:rsidRDefault="002F5797" w:rsidP="00293D8B">
      <w:r>
        <w:separator/>
      </w:r>
    </w:p>
  </w:footnote>
  <w:footnote w:type="continuationSeparator" w:id="0">
    <w:p w14:paraId="54EFA4A3" w14:textId="77777777" w:rsidR="002F5797" w:rsidRDefault="002F5797" w:rsidP="00293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fatdzw4t9re4er92o5w9wj0ef50et99v5w&quot;&gt;CAD_Cancer&lt;record-ids&gt;&lt;item&gt;29&lt;/item&gt;&lt;item&gt;30&lt;/item&gt;&lt;item&gt;31&lt;/item&gt;&lt;item&gt;67&lt;/item&gt;&lt;/record-ids&gt;&lt;/item&gt;&lt;/Libraries&gt;"/>
  </w:docVars>
  <w:rsids>
    <w:rsidRoot w:val="00473197"/>
    <w:rsid w:val="000038E5"/>
    <w:rsid w:val="000102BC"/>
    <w:rsid w:val="00010E8A"/>
    <w:rsid w:val="000130C8"/>
    <w:rsid w:val="0001644C"/>
    <w:rsid w:val="00016AA4"/>
    <w:rsid w:val="00021E17"/>
    <w:rsid w:val="0002277A"/>
    <w:rsid w:val="00025F78"/>
    <w:rsid w:val="00031BDB"/>
    <w:rsid w:val="000364B8"/>
    <w:rsid w:val="00036886"/>
    <w:rsid w:val="000368D2"/>
    <w:rsid w:val="000427CD"/>
    <w:rsid w:val="0004516F"/>
    <w:rsid w:val="000454CF"/>
    <w:rsid w:val="00047FCE"/>
    <w:rsid w:val="00052774"/>
    <w:rsid w:val="00052EB3"/>
    <w:rsid w:val="00053F1A"/>
    <w:rsid w:val="00055A0A"/>
    <w:rsid w:val="00057F72"/>
    <w:rsid w:val="00062849"/>
    <w:rsid w:val="00064C51"/>
    <w:rsid w:val="0006797A"/>
    <w:rsid w:val="00072C93"/>
    <w:rsid w:val="000750AA"/>
    <w:rsid w:val="00091B95"/>
    <w:rsid w:val="00091FD4"/>
    <w:rsid w:val="0009488E"/>
    <w:rsid w:val="00095D26"/>
    <w:rsid w:val="000A56D4"/>
    <w:rsid w:val="000A6095"/>
    <w:rsid w:val="000A6989"/>
    <w:rsid w:val="000B0E7D"/>
    <w:rsid w:val="000B76C0"/>
    <w:rsid w:val="000C0F82"/>
    <w:rsid w:val="000C4C53"/>
    <w:rsid w:val="000C64E1"/>
    <w:rsid w:val="000C69C7"/>
    <w:rsid w:val="000D34D3"/>
    <w:rsid w:val="000E2C3E"/>
    <w:rsid w:val="000E6EAC"/>
    <w:rsid w:val="000F6FFD"/>
    <w:rsid w:val="001015E2"/>
    <w:rsid w:val="00112D36"/>
    <w:rsid w:val="00120031"/>
    <w:rsid w:val="00120F5E"/>
    <w:rsid w:val="00122874"/>
    <w:rsid w:val="00123EAB"/>
    <w:rsid w:val="00126103"/>
    <w:rsid w:val="00126B88"/>
    <w:rsid w:val="00131092"/>
    <w:rsid w:val="001314F4"/>
    <w:rsid w:val="00134165"/>
    <w:rsid w:val="00135FC8"/>
    <w:rsid w:val="00161BF2"/>
    <w:rsid w:val="0016327A"/>
    <w:rsid w:val="001648CC"/>
    <w:rsid w:val="00166A35"/>
    <w:rsid w:val="001674E9"/>
    <w:rsid w:val="00170E5F"/>
    <w:rsid w:val="00172578"/>
    <w:rsid w:val="00180F03"/>
    <w:rsid w:val="00184409"/>
    <w:rsid w:val="001943B8"/>
    <w:rsid w:val="00195D79"/>
    <w:rsid w:val="001A01FA"/>
    <w:rsid w:val="001A2D60"/>
    <w:rsid w:val="001A3D25"/>
    <w:rsid w:val="001A7FDA"/>
    <w:rsid w:val="001B3823"/>
    <w:rsid w:val="001B3960"/>
    <w:rsid w:val="001B51A7"/>
    <w:rsid w:val="001C1446"/>
    <w:rsid w:val="001C1D2F"/>
    <w:rsid w:val="001D2076"/>
    <w:rsid w:val="001E4E31"/>
    <w:rsid w:val="001E5067"/>
    <w:rsid w:val="001E509B"/>
    <w:rsid w:val="001F0688"/>
    <w:rsid w:val="002008D2"/>
    <w:rsid w:val="00204D0A"/>
    <w:rsid w:val="00207D47"/>
    <w:rsid w:val="002112FE"/>
    <w:rsid w:val="00211662"/>
    <w:rsid w:val="002179CC"/>
    <w:rsid w:val="00221A5F"/>
    <w:rsid w:val="0024044C"/>
    <w:rsid w:val="00243D43"/>
    <w:rsid w:val="00245C41"/>
    <w:rsid w:val="00256CCB"/>
    <w:rsid w:val="00256CE1"/>
    <w:rsid w:val="00272AB7"/>
    <w:rsid w:val="00274197"/>
    <w:rsid w:val="00274852"/>
    <w:rsid w:val="00280E17"/>
    <w:rsid w:val="0028242D"/>
    <w:rsid w:val="00284E22"/>
    <w:rsid w:val="00285F01"/>
    <w:rsid w:val="002907C0"/>
    <w:rsid w:val="00292409"/>
    <w:rsid w:val="002926F8"/>
    <w:rsid w:val="00292A1E"/>
    <w:rsid w:val="00293D8B"/>
    <w:rsid w:val="00295945"/>
    <w:rsid w:val="002A0CAE"/>
    <w:rsid w:val="002A11E2"/>
    <w:rsid w:val="002A1C8B"/>
    <w:rsid w:val="002A2A5C"/>
    <w:rsid w:val="002B6258"/>
    <w:rsid w:val="002B780B"/>
    <w:rsid w:val="002C0E0C"/>
    <w:rsid w:val="002C37D7"/>
    <w:rsid w:val="002D23EE"/>
    <w:rsid w:val="002D47D6"/>
    <w:rsid w:val="002E4D88"/>
    <w:rsid w:val="002E7289"/>
    <w:rsid w:val="002F4D4E"/>
    <w:rsid w:val="002F5797"/>
    <w:rsid w:val="00307B2F"/>
    <w:rsid w:val="00312498"/>
    <w:rsid w:val="00316F35"/>
    <w:rsid w:val="0033183A"/>
    <w:rsid w:val="00331A99"/>
    <w:rsid w:val="00332883"/>
    <w:rsid w:val="00334BBB"/>
    <w:rsid w:val="00335B96"/>
    <w:rsid w:val="003371DB"/>
    <w:rsid w:val="00342CBF"/>
    <w:rsid w:val="00342DE6"/>
    <w:rsid w:val="00346C81"/>
    <w:rsid w:val="0035418E"/>
    <w:rsid w:val="00354403"/>
    <w:rsid w:val="003613FA"/>
    <w:rsid w:val="00361756"/>
    <w:rsid w:val="0036294C"/>
    <w:rsid w:val="00363CB1"/>
    <w:rsid w:val="00364E13"/>
    <w:rsid w:val="0036711E"/>
    <w:rsid w:val="00381B56"/>
    <w:rsid w:val="003A070C"/>
    <w:rsid w:val="003A4A5A"/>
    <w:rsid w:val="003A54AF"/>
    <w:rsid w:val="003B2183"/>
    <w:rsid w:val="003B323C"/>
    <w:rsid w:val="003B6021"/>
    <w:rsid w:val="003C02CF"/>
    <w:rsid w:val="003C1940"/>
    <w:rsid w:val="003D0335"/>
    <w:rsid w:val="003D2185"/>
    <w:rsid w:val="003D2620"/>
    <w:rsid w:val="003D2952"/>
    <w:rsid w:val="003D78FA"/>
    <w:rsid w:val="003D794E"/>
    <w:rsid w:val="003E26B9"/>
    <w:rsid w:val="003E2E5C"/>
    <w:rsid w:val="003E329F"/>
    <w:rsid w:val="003E4BCB"/>
    <w:rsid w:val="003E68D1"/>
    <w:rsid w:val="003F0E8B"/>
    <w:rsid w:val="004032D3"/>
    <w:rsid w:val="00407DD4"/>
    <w:rsid w:val="00412895"/>
    <w:rsid w:val="004257A7"/>
    <w:rsid w:val="00432484"/>
    <w:rsid w:val="004360E8"/>
    <w:rsid w:val="00437508"/>
    <w:rsid w:val="00440189"/>
    <w:rsid w:val="0044270B"/>
    <w:rsid w:val="004444DE"/>
    <w:rsid w:val="004457B1"/>
    <w:rsid w:val="004464F3"/>
    <w:rsid w:val="004567D7"/>
    <w:rsid w:val="0046020D"/>
    <w:rsid w:val="00463723"/>
    <w:rsid w:val="00467EF2"/>
    <w:rsid w:val="0047053A"/>
    <w:rsid w:val="004713EE"/>
    <w:rsid w:val="00473197"/>
    <w:rsid w:val="00473F8F"/>
    <w:rsid w:val="00476D60"/>
    <w:rsid w:val="004853C3"/>
    <w:rsid w:val="00492F76"/>
    <w:rsid w:val="00494670"/>
    <w:rsid w:val="00497CBC"/>
    <w:rsid w:val="004A5D1E"/>
    <w:rsid w:val="004A700E"/>
    <w:rsid w:val="004B3C1F"/>
    <w:rsid w:val="004C2FD4"/>
    <w:rsid w:val="004C3FD4"/>
    <w:rsid w:val="004C4427"/>
    <w:rsid w:val="004C459C"/>
    <w:rsid w:val="004C4EA4"/>
    <w:rsid w:val="004D18E6"/>
    <w:rsid w:val="004D317A"/>
    <w:rsid w:val="004D32F2"/>
    <w:rsid w:val="004D4380"/>
    <w:rsid w:val="004E3F05"/>
    <w:rsid w:val="004E4200"/>
    <w:rsid w:val="004F087F"/>
    <w:rsid w:val="004F311A"/>
    <w:rsid w:val="004F7E33"/>
    <w:rsid w:val="00510536"/>
    <w:rsid w:val="0051350C"/>
    <w:rsid w:val="00515806"/>
    <w:rsid w:val="0052143C"/>
    <w:rsid w:val="0052217D"/>
    <w:rsid w:val="00524216"/>
    <w:rsid w:val="005303A2"/>
    <w:rsid w:val="005360C1"/>
    <w:rsid w:val="0054295B"/>
    <w:rsid w:val="00552408"/>
    <w:rsid w:val="00553290"/>
    <w:rsid w:val="005544EF"/>
    <w:rsid w:val="00554821"/>
    <w:rsid w:val="0055558F"/>
    <w:rsid w:val="0055597C"/>
    <w:rsid w:val="00556183"/>
    <w:rsid w:val="0055640E"/>
    <w:rsid w:val="00563AFE"/>
    <w:rsid w:val="00563B09"/>
    <w:rsid w:val="00575A80"/>
    <w:rsid w:val="00582044"/>
    <w:rsid w:val="0058434E"/>
    <w:rsid w:val="0059131B"/>
    <w:rsid w:val="00591835"/>
    <w:rsid w:val="00592889"/>
    <w:rsid w:val="00593AE5"/>
    <w:rsid w:val="00595B19"/>
    <w:rsid w:val="00597D64"/>
    <w:rsid w:val="005A67F2"/>
    <w:rsid w:val="005B0196"/>
    <w:rsid w:val="005B5D66"/>
    <w:rsid w:val="005C1DF1"/>
    <w:rsid w:val="005D195F"/>
    <w:rsid w:val="005D2081"/>
    <w:rsid w:val="005D5AE0"/>
    <w:rsid w:val="005E6FAC"/>
    <w:rsid w:val="005F136C"/>
    <w:rsid w:val="005F45FC"/>
    <w:rsid w:val="005F4820"/>
    <w:rsid w:val="00602AC1"/>
    <w:rsid w:val="006058BC"/>
    <w:rsid w:val="00614AA9"/>
    <w:rsid w:val="00621350"/>
    <w:rsid w:val="0062447E"/>
    <w:rsid w:val="006249C8"/>
    <w:rsid w:val="00625189"/>
    <w:rsid w:val="006316A1"/>
    <w:rsid w:val="006342C1"/>
    <w:rsid w:val="006405FC"/>
    <w:rsid w:val="00640EC5"/>
    <w:rsid w:val="00645396"/>
    <w:rsid w:val="0064601D"/>
    <w:rsid w:val="00650E9C"/>
    <w:rsid w:val="006570C0"/>
    <w:rsid w:val="00660B0C"/>
    <w:rsid w:val="00660D5D"/>
    <w:rsid w:val="006643DE"/>
    <w:rsid w:val="00672734"/>
    <w:rsid w:val="0067309B"/>
    <w:rsid w:val="00673596"/>
    <w:rsid w:val="00685FFF"/>
    <w:rsid w:val="00692B2B"/>
    <w:rsid w:val="00696EB9"/>
    <w:rsid w:val="006A1FD7"/>
    <w:rsid w:val="006A31A3"/>
    <w:rsid w:val="006A3C55"/>
    <w:rsid w:val="006A4010"/>
    <w:rsid w:val="006B08C4"/>
    <w:rsid w:val="006C05BC"/>
    <w:rsid w:val="006C436A"/>
    <w:rsid w:val="006C7A82"/>
    <w:rsid w:val="006D7E8B"/>
    <w:rsid w:val="006E1C9C"/>
    <w:rsid w:val="006F5C88"/>
    <w:rsid w:val="006F6CC3"/>
    <w:rsid w:val="00713A9E"/>
    <w:rsid w:val="00714C8F"/>
    <w:rsid w:val="0073698F"/>
    <w:rsid w:val="00744E5B"/>
    <w:rsid w:val="007452F7"/>
    <w:rsid w:val="00751837"/>
    <w:rsid w:val="007533D7"/>
    <w:rsid w:val="0075686E"/>
    <w:rsid w:val="00760449"/>
    <w:rsid w:val="00772735"/>
    <w:rsid w:val="00773CE5"/>
    <w:rsid w:val="007766C1"/>
    <w:rsid w:val="007813CF"/>
    <w:rsid w:val="007913DD"/>
    <w:rsid w:val="007935E2"/>
    <w:rsid w:val="00793A1A"/>
    <w:rsid w:val="0079656B"/>
    <w:rsid w:val="007A505C"/>
    <w:rsid w:val="007A645A"/>
    <w:rsid w:val="007B00F2"/>
    <w:rsid w:val="007C1A67"/>
    <w:rsid w:val="007C3CBD"/>
    <w:rsid w:val="007C5E92"/>
    <w:rsid w:val="007D7295"/>
    <w:rsid w:val="007E05C4"/>
    <w:rsid w:val="007E5984"/>
    <w:rsid w:val="007F1BBE"/>
    <w:rsid w:val="007F4AA8"/>
    <w:rsid w:val="007F7859"/>
    <w:rsid w:val="00802BB7"/>
    <w:rsid w:val="00804220"/>
    <w:rsid w:val="00806DBC"/>
    <w:rsid w:val="00810179"/>
    <w:rsid w:val="008168CF"/>
    <w:rsid w:val="00825800"/>
    <w:rsid w:val="00830DD0"/>
    <w:rsid w:val="0083310E"/>
    <w:rsid w:val="00834E05"/>
    <w:rsid w:val="008359A5"/>
    <w:rsid w:val="00836973"/>
    <w:rsid w:val="008372C0"/>
    <w:rsid w:val="008374A6"/>
    <w:rsid w:val="00841EAD"/>
    <w:rsid w:val="00844D2F"/>
    <w:rsid w:val="00846011"/>
    <w:rsid w:val="00847A64"/>
    <w:rsid w:val="00847CF8"/>
    <w:rsid w:val="0085051C"/>
    <w:rsid w:val="00850C4A"/>
    <w:rsid w:val="008514B3"/>
    <w:rsid w:val="00851504"/>
    <w:rsid w:val="00851AE2"/>
    <w:rsid w:val="00856D19"/>
    <w:rsid w:val="00857671"/>
    <w:rsid w:val="00860A5B"/>
    <w:rsid w:val="00861509"/>
    <w:rsid w:val="00861E71"/>
    <w:rsid w:val="0087024D"/>
    <w:rsid w:val="00874268"/>
    <w:rsid w:val="008805C4"/>
    <w:rsid w:val="008825F0"/>
    <w:rsid w:val="008854D4"/>
    <w:rsid w:val="008863BB"/>
    <w:rsid w:val="00892CBA"/>
    <w:rsid w:val="00896513"/>
    <w:rsid w:val="0089671D"/>
    <w:rsid w:val="008968C5"/>
    <w:rsid w:val="008A0773"/>
    <w:rsid w:val="008A0817"/>
    <w:rsid w:val="008A08A3"/>
    <w:rsid w:val="008A25AB"/>
    <w:rsid w:val="008A3B57"/>
    <w:rsid w:val="008A51AA"/>
    <w:rsid w:val="008A5263"/>
    <w:rsid w:val="008B6EB5"/>
    <w:rsid w:val="008B74AA"/>
    <w:rsid w:val="008C39A8"/>
    <w:rsid w:val="008C5462"/>
    <w:rsid w:val="008C574E"/>
    <w:rsid w:val="008C7863"/>
    <w:rsid w:val="008D1136"/>
    <w:rsid w:val="008D3B7C"/>
    <w:rsid w:val="008E56B2"/>
    <w:rsid w:val="008E7C8C"/>
    <w:rsid w:val="009002B8"/>
    <w:rsid w:val="0091771A"/>
    <w:rsid w:val="00920274"/>
    <w:rsid w:val="009329B9"/>
    <w:rsid w:val="0093572E"/>
    <w:rsid w:val="00940F20"/>
    <w:rsid w:val="00944A8D"/>
    <w:rsid w:val="00945E33"/>
    <w:rsid w:val="00946ED4"/>
    <w:rsid w:val="00953801"/>
    <w:rsid w:val="00954BDA"/>
    <w:rsid w:val="00956FB5"/>
    <w:rsid w:val="00960313"/>
    <w:rsid w:val="009716C2"/>
    <w:rsid w:val="00972871"/>
    <w:rsid w:val="0097482C"/>
    <w:rsid w:val="00975AD1"/>
    <w:rsid w:val="00976D3A"/>
    <w:rsid w:val="00977A7F"/>
    <w:rsid w:val="009822DB"/>
    <w:rsid w:val="00984501"/>
    <w:rsid w:val="00985024"/>
    <w:rsid w:val="009867C0"/>
    <w:rsid w:val="00987076"/>
    <w:rsid w:val="009873AD"/>
    <w:rsid w:val="00994725"/>
    <w:rsid w:val="0099758A"/>
    <w:rsid w:val="009B64F7"/>
    <w:rsid w:val="009B75EA"/>
    <w:rsid w:val="009C1B1C"/>
    <w:rsid w:val="009C5AEA"/>
    <w:rsid w:val="009C77AE"/>
    <w:rsid w:val="009E36AA"/>
    <w:rsid w:val="009E3DFF"/>
    <w:rsid w:val="009E6EDB"/>
    <w:rsid w:val="009F177C"/>
    <w:rsid w:val="009F461D"/>
    <w:rsid w:val="009F490A"/>
    <w:rsid w:val="009F4B77"/>
    <w:rsid w:val="009F5D7A"/>
    <w:rsid w:val="00A01045"/>
    <w:rsid w:val="00A046D1"/>
    <w:rsid w:val="00A0791E"/>
    <w:rsid w:val="00A16195"/>
    <w:rsid w:val="00A21550"/>
    <w:rsid w:val="00A227A2"/>
    <w:rsid w:val="00A229D1"/>
    <w:rsid w:val="00A23B82"/>
    <w:rsid w:val="00A24EFD"/>
    <w:rsid w:val="00A25438"/>
    <w:rsid w:val="00A25C19"/>
    <w:rsid w:val="00A4019A"/>
    <w:rsid w:val="00A40357"/>
    <w:rsid w:val="00A434CC"/>
    <w:rsid w:val="00A45145"/>
    <w:rsid w:val="00A50B2D"/>
    <w:rsid w:val="00A61934"/>
    <w:rsid w:val="00A6328D"/>
    <w:rsid w:val="00A67622"/>
    <w:rsid w:val="00A70F26"/>
    <w:rsid w:val="00A85249"/>
    <w:rsid w:val="00A85CE4"/>
    <w:rsid w:val="00A9153E"/>
    <w:rsid w:val="00A95FF9"/>
    <w:rsid w:val="00A96560"/>
    <w:rsid w:val="00A96CA2"/>
    <w:rsid w:val="00A971F6"/>
    <w:rsid w:val="00AB2B3C"/>
    <w:rsid w:val="00AB51B6"/>
    <w:rsid w:val="00AB5FB1"/>
    <w:rsid w:val="00AB6FC7"/>
    <w:rsid w:val="00AB741E"/>
    <w:rsid w:val="00AC3868"/>
    <w:rsid w:val="00AC5FAB"/>
    <w:rsid w:val="00AD3D38"/>
    <w:rsid w:val="00AD43E3"/>
    <w:rsid w:val="00AD56FE"/>
    <w:rsid w:val="00AD7A56"/>
    <w:rsid w:val="00AE49DF"/>
    <w:rsid w:val="00AE5428"/>
    <w:rsid w:val="00AF58F1"/>
    <w:rsid w:val="00B003BF"/>
    <w:rsid w:val="00B07A59"/>
    <w:rsid w:val="00B126E9"/>
    <w:rsid w:val="00B203FC"/>
    <w:rsid w:val="00B21CF8"/>
    <w:rsid w:val="00B251C4"/>
    <w:rsid w:val="00B2621E"/>
    <w:rsid w:val="00B30B87"/>
    <w:rsid w:val="00B31BB3"/>
    <w:rsid w:val="00B33613"/>
    <w:rsid w:val="00B3439C"/>
    <w:rsid w:val="00B441DD"/>
    <w:rsid w:val="00B45BCB"/>
    <w:rsid w:val="00B517DA"/>
    <w:rsid w:val="00B521FB"/>
    <w:rsid w:val="00B53591"/>
    <w:rsid w:val="00B537D2"/>
    <w:rsid w:val="00B60F8D"/>
    <w:rsid w:val="00B63344"/>
    <w:rsid w:val="00B64D3B"/>
    <w:rsid w:val="00B65195"/>
    <w:rsid w:val="00B670A3"/>
    <w:rsid w:val="00B71F3F"/>
    <w:rsid w:val="00B73FBF"/>
    <w:rsid w:val="00B7469B"/>
    <w:rsid w:val="00B76F83"/>
    <w:rsid w:val="00B77E69"/>
    <w:rsid w:val="00B8141E"/>
    <w:rsid w:val="00B82B61"/>
    <w:rsid w:val="00B9035B"/>
    <w:rsid w:val="00B90771"/>
    <w:rsid w:val="00B92634"/>
    <w:rsid w:val="00BA0127"/>
    <w:rsid w:val="00BA05BC"/>
    <w:rsid w:val="00BA3A14"/>
    <w:rsid w:val="00BB244F"/>
    <w:rsid w:val="00BB4050"/>
    <w:rsid w:val="00BC2B7A"/>
    <w:rsid w:val="00BC3397"/>
    <w:rsid w:val="00BC39EB"/>
    <w:rsid w:val="00BD00EB"/>
    <w:rsid w:val="00BD4491"/>
    <w:rsid w:val="00BE3D26"/>
    <w:rsid w:val="00BE5950"/>
    <w:rsid w:val="00BE65A5"/>
    <w:rsid w:val="00BF3A15"/>
    <w:rsid w:val="00BF3A9C"/>
    <w:rsid w:val="00BF4702"/>
    <w:rsid w:val="00C0135B"/>
    <w:rsid w:val="00C166AD"/>
    <w:rsid w:val="00C319C8"/>
    <w:rsid w:val="00C3272B"/>
    <w:rsid w:val="00C358F8"/>
    <w:rsid w:val="00C42D7B"/>
    <w:rsid w:val="00C42DFE"/>
    <w:rsid w:val="00C454AE"/>
    <w:rsid w:val="00C46901"/>
    <w:rsid w:val="00C537A7"/>
    <w:rsid w:val="00C674E7"/>
    <w:rsid w:val="00C81ACB"/>
    <w:rsid w:val="00C85071"/>
    <w:rsid w:val="00C879D7"/>
    <w:rsid w:val="00C87B0C"/>
    <w:rsid w:val="00C92315"/>
    <w:rsid w:val="00C9378D"/>
    <w:rsid w:val="00CA46C5"/>
    <w:rsid w:val="00CA7190"/>
    <w:rsid w:val="00CB1367"/>
    <w:rsid w:val="00CB2F63"/>
    <w:rsid w:val="00CB4A56"/>
    <w:rsid w:val="00CB7116"/>
    <w:rsid w:val="00CB7FAE"/>
    <w:rsid w:val="00CC11E0"/>
    <w:rsid w:val="00CC47D2"/>
    <w:rsid w:val="00CC7F1D"/>
    <w:rsid w:val="00CD0213"/>
    <w:rsid w:val="00CD0218"/>
    <w:rsid w:val="00CD036C"/>
    <w:rsid w:val="00CD1180"/>
    <w:rsid w:val="00CD30F1"/>
    <w:rsid w:val="00CF136B"/>
    <w:rsid w:val="00CF2018"/>
    <w:rsid w:val="00CF4164"/>
    <w:rsid w:val="00CF47CD"/>
    <w:rsid w:val="00CF554F"/>
    <w:rsid w:val="00CF7C25"/>
    <w:rsid w:val="00D11518"/>
    <w:rsid w:val="00D144F4"/>
    <w:rsid w:val="00D22B9E"/>
    <w:rsid w:val="00D27F35"/>
    <w:rsid w:val="00D30FA5"/>
    <w:rsid w:val="00D316CF"/>
    <w:rsid w:val="00D41DB0"/>
    <w:rsid w:val="00D422E7"/>
    <w:rsid w:val="00D4238F"/>
    <w:rsid w:val="00D43985"/>
    <w:rsid w:val="00D44D1D"/>
    <w:rsid w:val="00D46365"/>
    <w:rsid w:val="00D52745"/>
    <w:rsid w:val="00D54ECA"/>
    <w:rsid w:val="00D570A2"/>
    <w:rsid w:val="00D65A19"/>
    <w:rsid w:val="00D72F48"/>
    <w:rsid w:val="00D84828"/>
    <w:rsid w:val="00D86953"/>
    <w:rsid w:val="00D92298"/>
    <w:rsid w:val="00D93E31"/>
    <w:rsid w:val="00D95ECD"/>
    <w:rsid w:val="00DA224F"/>
    <w:rsid w:val="00DA390F"/>
    <w:rsid w:val="00DA3A7A"/>
    <w:rsid w:val="00DA4979"/>
    <w:rsid w:val="00DA4AFC"/>
    <w:rsid w:val="00DB24C2"/>
    <w:rsid w:val="00DB5688"/>
    <w:rsid w:val="00DB7E52"/>
    <w:rsid w:val="00DC18CA"/>
    <w:rsid w:val="00DC70D1"/>
    <w:rsid w:val="00DD2622"/>
    <w:rsid w:val="00DD38EF"/>
    <w:rsid w:val="00DF0660"/>
    <w:rsid w:val="00DF1FCC"/>
    <w:rsid w:val="00DF3B72"/>
    <w:rsid w:val="00DF3F41"/>
    <w:rsid w:val="00DF6B81"/>
    <w:rsid w:val="00DF7F5A"/>
    <w:rsid w:val="00E01A72"/>
    <w:rsid w:val="00E03198"/>
    <w:rsid w:val="00E03DCC"/>
    <w:rsid w:val="00E05DB9"/>
    <w:rsid w:val="00E06B69"/>
    <w:rsid w:val="00E1465B"/>
    <w:rsid w:val="00E2039D"/>
    <w:rsid w:val="00E22FF9"/>
    <w:rsid w:val="00E2459D"/>
    <w:rsid w:val="00E27F78"/>
    <w:rsid w:val="00E3339E"/>
    <w:rsid w:val="00E400DE"/>
    <w:rsid w:val="00E42502"/>
    <w:rsid w:val="00E43606"/>
    <w:rsid w:val="00E46706"/>
    <w:rsid w:val="00E467DB"/>
    <w:rsid w:val="00E471A9"/>
    <w:rsid w:val="00E471E3"/>
    <w:rsid w:val="00E51C85"/>
    <w:rsid w:val="00E52518"/>
    <w:rsid w:val="00E566A5"/>
    <w:rsid w:val="00E57046"/>
    <w:rsid w:val="00E65E4C"/>
    <w:rsid w:val="00E73540"/>
    <w:rsid w:val="00E74BD2"/>
    <w:rsid w:val="00E753DD"/>
    <w:rsid w:val="00E76C6E"/>
    <w:rsid w:val="00E82ADA"/>
    <w:rsid w:val="00E83BE8"/>
    <w:rsid w:val="00E861EE"/>
    <w:rsid w:val="00E878FB"/>
    <w:rsid w:val="00E93922"/>
    <w:rsid w:val="00E95A40"/>
    <w:rsid w:val="00EA1EA4"/>
    <w:rsid w:val="00EA2037"/>
    <w:rsid w:val="00EA552A"/>
    <w:rsid w:val="00EA7095"/>
    <w:rsid w:val="00EB267D"/>
    <w:rsid w:val="00EB2B74"/>
    <w:rsid w:val="00EB423B"/>
    <w:rsid w:val="00EC240D"/>
    <w:rsid w:val="00EC2B51"/>
    <w:rsid w:val="00EC6061"/>
    <w:rsid w:val="00ED0702"/>
    <w:rsid w:val="00ED1D6E"/>
    <w:rsid w:val="00ED241F"/>
    <w:rsid w:val="00ED7667"/>
    <w:rsid w:val="00EE26A3"/>
    <w:rsid w:val="00EE45E4"/>
    <w:rsid w:val="00EF272E"/>
    <w:rsid w:val="00EF364E"/>
    <w:rsid w:val="00EF655A"/>
    <w:rsid w:val="00F0011F"/>
    <w:rsid w:val="00F02221"/>
    <w:rsid w:val="00F03FBE"/>
    <w:rsid w:val="00F040DE"/>
    <w:rsid w:val="00F0687C"/>
    <w:rsid w:val="00F13A06"/>
    <w:rsid w:val="00F14E67"/>
    <w:rsid w:val="00F20511"/>
    <w:rsid w:val="00F2467F"/>
    <w:rsid w:val="00F312E9"/>
    <w:rsid w:val="00F33917"/>
    <w:rsid w:val="00F33B18"/>
    <w:rsid w:val="00F44B75"/>
    <w:rsid w:val="00F464E4"/>
    <w:rsid w:val="00F5469B"/>
    <w:rsid w:val="00F63486"/>
    <w:rsid w:val="00F6761C"/>
    <w:rsid w:val="00F7330C"/>
    <w:rsid w:val="00F819EA"/>
    <w:rsid w:val="00F84D3B"/>
    <w:rsid w:val="00F84EF1"/>
    <w:rsid w:val="00FA3473"/>
    <w:rsid w:val="00FA368C"/>
    <w:rsid w:val="00FB7B7F"/>
    <w:rsid w:val="00FC2BDD"/>
    <w:rsid w:val="00FC2E50"/>
    <w:rsid w:val="00FC5108"/>
    <w:rsid w:val="00FC5CC6"/>
    <w:rsid w:val="00FE0299"/>
    <w:rsid w:val="00FE18FD"/>
    <w:rsid w:val="00FE5ADD"/>
    <w:rsid w:val="00FF4796"/>
    <w:rsid w:val="00FF4B36"/>
    <w:rsid w:val="00FF75F8"/>
    <w:rsid w:val="1C1439A1"/>
    <w:rsid w:val="3D65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791F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 w:cstheme="minorBidi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99"/>
    <w:pPr>
      <w:widowControl w:val="0"/>
      <w:jc w:val="both"/>
    </w:pPr>
    <w:rPr>
      <w:rFonts w:ascii="等线" w:eastAsia="等线" w:hAnsi="等线"/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ts-alignment-element">
    <w:name w:val="ts-alignment-element"/>
    <w:basedOn w:val="DefaultParagraphFont"/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cs="Calibri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cs="Calibri"/>
    </w:rPr>
  </w:style>
  <w:style w:type="paragraph" w:customStyle="1" w:styleId="EndNoteBibliography">
    <w:name w:val="EndNote Bibliography"/>
    <w:basedOn w:val="Normal"/>
    <w:link w:val="EndNoteBibliography0"/>
    <w:pPr>
      <w:jc w:val="left"/>
    </w:pPr>
    <w:rPr>
      <w:rFonts w:cs="Calibri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cs="Calibri"/>
    </w:rPr>
  </w:style>
  <w:style w:type="paragraph" w:customStyle="1" w:styleId="1">
    <w:name w:val="正文1"/>
    <w:pPr>
      <w:jc w:val="both"/>
    </w:pPr>
    <w:rPr>
      <w:rFonts w:ascii="Cambria" w:hAnsi="Cambria" w:cs="SimSun"/>
      <w:kern w:val="2"/>
      <w:sz w:val="21"/>
      <w:szCs w:val="21"/>
      <w14:ligatures w14:val="standardContextual"/>
    </w:rPr>
  </w:style>
  <w:style w:type="character" w:customStyle="1" w:styleId="15">
    <w:name w:val="15"/>
    <w:basedOn w:val="DefaultParagraphFont"/>
    <w:rPr>
      <w:rFonts w:ascii="Calibri" w:hAnsi="Calibri" w:cs="Calibri" w:hint="default"/>
      <w:color w:val="0000FF"/>
      <w:u w:val="single"/>
    </w:rPr>
  </w:style>
  <w:style w:type="character" w:customStyle="1" w:styleId="10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customStyle="1" w:styleId="11">
    <w:name w:val="修订1"/>
    <w:hidden/>
    <w:uiPriority w:val="99"/>
    <w:semiHidden/>
    <w:rPr>
      <w:rFonts w:ascii="Calibri" w:hAnsi="Calibri" w:cstheme="minorBidi"/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https://gwas.mrcieu.ac.uk/datasets/finn-b-E4_HYPERPARA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FE1C5A-CBFC-4F09-BB7B-6D3A3D165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52</Words>
  <Characters>5997</Characters>
  <Application>Microsoft Office Word</Application>
  <DocSecurity>0</DocSecurity>
  <Lines>49</Lines>
  <Paragraphs>14</Paragraphs>
  <ScaleCrop>false</ScaleCrop>
  <LinksUpToDate>false</LinksUpToDate>
  <CharactersWithSpaces>7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2-01T04:22:00Z</dcterms:created>
  <dcterms:modified xsi:type="dcterms:W3CDTF">2023-12-06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F59AB8BAB6C47BE8FE075E41C394328_13</vt:lpwstr>
  </property>
</Properties>
</file>